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page" w:horzAnchor="margin" w:tblpY="1491"/>
        <w:tblW w:w="14029" w:type="dxa"/>
        <w:tblLayout w:type="fixed"/>
        <w:tblLook w:val="0420" w:firstRow="1" w:lastRow="0" w:firstColumn="0" w:lastColumn="0" w:noHBand="0" w:noVBand="1"/>
      </w:tblPr>
      <w:tblGrid>
        <w:gridCol w:w="1975"/>
        <w:gridCol w:w="3260"/>
        <w:gridCol w:w="8794"/>
      </w:tblGrid>
      <w:tr w:rsidR="001B1788" w:rsidRPr="004E7640" w14:paraId="15C79A97" w14:textId="77777777" w:rsidTr="001B1788">
        <w:trPr>
          <w:trHeight w:val="436"/>
        </w:trPr>
        <w:tc>
          <w:tcPr>
            <w:tcW w:w="1402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4BF9B" w14:textId="29D3A9C2" w:rsidR="001B1788" w:rsidRPr="001B1788" w:rsidRDefault="004E7640" w:rsidP="008E7F2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E76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  <w:r w:rsidR="008E7F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5 </w:t>
            </w:r>
            <w:r w:rsidR="008E7F27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8E7F27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Table</w:t>
            </w:r>
            <w:bookmarkStart w:id="0" w:name="_GoBack"/>
            <w:bookmarkEnd w:id="0"/>
            <w:r w:rsidR="001B1788" w:rsidRPr="004E76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  <w:r w:rsidR="001B1788" w:rsidRPr="004E7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bookmarkStart w:id="1" w:name="_Hlk170903343"/>
            <w:r w:rsidR="001B1788" w:rsidRPr="004E7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Web of Science </w:t>
            </w:r>
            <w:r w:rsidR="00772EA3" w:rsidRPr="004E7640">
              <w:rPr>
                <w:lang w:val="en-GB"/>
              </w:rPr>
              <w:t xml:space="preserve"> </w:t>
            </w:r>
            <w:bookmarkEnd w:id="1"/>
            <w:r w:rsidR="00772EA3" w:rsidRPr="004E7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search strategy for the effects of nutritional interventions on nutritional status and health of people living with HIV/AIDS. </w:t>
            </w:r>
            <w:r w:rsidR="001B1788" w:rsidRPr="004E764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(Research question: In adults living with HIV/AIDS, in low- and middle-income countries(P), how nutritional and medical care (I) compared to medical care only (C), could improve nutritional status, adherence and response to antiretroviral therapy (ART) (O).</w:t>
            </w:r>
          </w:p>
        </w:tc>
      </w:tr>
      <w:tr w:rsidR="001B1788" w:rsidRPr="004E7640" w14:paraId="33CB989B" w14:textId="77777777" w:rsidTr="001B1788">
        <w:trPr>
          <w:trHeight w:val="436"/>
        </w:trPr>
        <w:tc>
          <w:tcPr>
            <w:tcW w:w="14029" w:type="dxa"/>
            <w:gridSpan w:val="3"/>
            <w:tcBorders>
              <w:top w:val="single" w:sz="4" w:space="0" w:color="auto"/>
            </w:tcBorders>
          </w:tcPr>
          <w:p w14:paraId="15493038" w14:textId="0ECDD687" w:rsidR="001B1788" w:rsidRPr="001B1788" w:rsidRDefault="001B1788" w:rsidP="004A1BB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B1788">
              <w:rPr>
                <w:rFonts w:ascii="Times New Roman" w:hAnsi="Times New Roman" w:cs="Times New Roman"/>
                <w:b/>
                <w:bCs/>
                <w:lang w:val="en-GB"/>
              </w:rPr>
              <w:t xml:space="preserve">NAME OF DATABASE (interface): </w:t>
            </w:r>
            <w:r w:rsidRPr="001B1788">
              <w:rPr>
                <w:rFonts w:ascii="Times New Roman" w:hAnsi="Times New Roman" w:cs="Times New Roman"/>
                <w:lang w:val="en-GB"/>
              </w:rPr>
              <w:t>Web of Science (via the apps.webofknowledge.com)</w:t>
            </w:r>
          </w:p>
        </w:tc>
      </w:tr>
      <w:tr w:rsidR="001B1788" w:rsidRPr="001B1788" w14:paraId="700ACC41" w14:textId="77777777" w:rsidTr="004A1BB0">
        <w:trPr>
          <w:trHeight w:val="436"/>
        </w:trPr>
        <w:tc>
          <w:tcPr>
            <w:tcW w:w="1975" w:type="dxa"/>
            <w:hideMark/>
          </w:tcPr>
          <w:p w14:paraId="2582614F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GB"/>
              </w:rPr>
            </w:pPr>
            <w:r w:rsidRPr="001B1788">
              <w:rPr>
                <w:rFonts w:ascii="Times New Roman" w:hAnsi="Times New Roman" w:cs="Times New Roman"/>
                <w:b/>
                <w:bCs/>
                <w:lang w:val="en-GB"/>
              </w:rPr>
              <w:t xml:space="preserve">Concept </w:t>
            </w:r>
          </w:p>
        </w:tc>
        <w:tc>
          <w:tcPr>
            <w:tcW w:w="3260" w:type="dxa"/>
          </w:tcPr>
          <w:p w14:paraId="15DBCDFF" w14:textId="77777777" w:rsidR="001B1788" w:rsidRPr="001B1788" w:rsidRDefault="001B1788" w:rsidP="004A1BB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B1788">
              <w:rPr>
                <w:rFonts w:ascii="Times New Roman" w:hAnsi="Times New Roman" w:cs="Times New Roman"/>
                <w:b/>
                <w:bCs/>
                <w:lang w:val="en-GB"/>
              </w:rPr>
              <w:t>Line number</w:t>
            </w:r>
          </w:p>
        </w:tc>
        <w:tc>
          <w:tcPr>
            <w:tcW w:w="8794" w:type="dxa"/>
          </w:tcPr>
          <w:p w14:paraId="2C7A6F41" w14:textId="77777777" w:rsidR="001B1788" w:rsidRPr="001B1788" w:rsidRDefault="001B1788" w:rsidP="004A1BB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B1788">
              <w:rPr>
                <w:rFonts w:ascii="Times New Roman" w:hAnsi="Times New Roman" w:cs="Times New Roman"/>
                <w:b/>
                <w:bCs/>
                <w:lang w:val="en-GB"/>
              </w:rPr>
              <w:t xml:space="preserve">Search strategy </w:t>
            </w:r>
          </w:p>
        </w:tc>
      </w:tr>
      <w:tr w:rsidR="001B1788" w:rsidRPr="004E7640" w14:paraId="74D2EF0A" w14:textId="77777777" w:rsidTr="004A1BB0">
        <w:trPr>
          <w:trHeight w:val="541"/>
        </w:trPr>
        <w:tc>
          <w:tcPr>
            <w:tcW w:w="1975" w:type="dxa"/>
            <w:vMerge w:val="restart"/>
            <w:hideMark/>
          </w:tcPr>
          <w:p w14:paraId="694AC9EE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Concept 1:</w:t>
            </w:r>
          </w:p>
          <w:p w14:paraId="75319416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Acquired immunodeficiency syndrome</w:t>
            </w:r>
          </w:p>
        </w:tc>
        <w:tc>
          <w:tcPr>
            <w:tcW w:w="3260" w:type="dxa"/>
          </w:tcPr>
          <w:p w14:paraId="0A0B0E06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acquired immunodeficiency syndrome</w:t>
            </w:r>
          </w:p>
        </w:tc>
        <w:tc>
          <w:tcPr>
            <w:tcW w:w="8794" w:type="dxa"/>
          </w:tcPr>
          <w:p w14:paraId="6525C3BC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Ts=("acquired" AND "immunodeficiency" AND "syndrome*") OR (TS="AIDS" NOT (Ts=("audiovisual" AND "aids") OR Ts=("visual" AND "aids")))</w:t>
            </w:r>
          </w:p>
        </w:tc>
      </w:tr>
      <w:tr w:rsidR="001B1788" w:rsidRPr="004E7640" w14:paraId="73C3685A" w14:textId="77777777" w:rsidTr="004A1BB0">
        <w:trPr>
          <w:trHeight w:val="406"/>
        </w:trPr>
        <w:tc>
          <w:tcPr>
            <w:tcW w:w="1975" w:type="dxa"/>
            <w:vMerge/>
          </w:tcPr>
          <w:p w14:paraId="5B295A7A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5C80E04C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HIV Infections</w:t>
            </w:r>
          </w:p>
        </w:tc>
        <w:tc>
          <w:tcPr>
            <w:tcW w:w="8794" w:type="dxa"/>
          </w:tcPr>
          <w:p w14:paraId="5729A59D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Ts= "hiv" OR Ts= ("human" AND "immunodeficiency" AND "virus")</w:t>
            </w:r>
          </w:p>
        </w:tc>
      </w:tr>
      <w:tr w:rsidR="001B1788" w:rsidRPr="004E7640" w14:paraId="05C47D0F" w14:textId="77777777" w:rsidTr="004A1BB0">
        <w:trPr>
          <w:trHeight w:val="413"/>
        </w:trPr>
        <w:tc>
          <w:tcPr>
            <w:tcW w:w="1975" w:type="dxa"/>
            <w:vMerge/>
          </w:tcPr>
          <w:p w14:paraId="2A872940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1E464D1A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Acute Retroviral Syndrome</w:t>
            </w:r>
          </w:p>
        </w:tc>
        <w:tc>
          <w:tcPr>
            <w:tcW w:w="8794" w:type="dxa"/>
          </w:tcPr>
          <w:p w14:paraId="0A08918D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 xml:space="preserve"> Ts=("acute" AND "retroviral" AND "syndrome")</w:t>
            </w:r>
          </w:p>
        </w:tc>
      </w:tr>
      <w:tr w:rsidR="001B1788" w:rsidRPr="004E7640" w14:paraId="78ED4CCC" w14:textId="77777777" w:rsidTr="004A1BB0">
        <w:tblPrEx>
          <w:tblCellMar>
            <w:left w:w="70" w:type="dxa"/>
            <w:right w:w="70" w:type="dxa"/>
          </w:tblCellMar>
        </w:tblPrEx>
        <w:trPr>
          <w:trHeight w:val="277"/>
        </w:trPr>
        <w:tc>
          <w:tcPr>
            <w:tcW w:w="1975" w:type="dxa"/>
            <w:vMerge w:val="restart"/>
          </w:tcPr>
          <w:p w14:paraId="5DFE49B7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Concept 2:</w:t>
            </w:r>
          </w:p>
          <w:p w14:paraId="7F5EE431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</w:p>
          <w:p w14:paraId="76652F86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Nutritional intervention</w:t>
            </w:r>
          </w:p>
        </w:tc>
        <w:tc>
          <w:tcPr>
            <w:tcW w:w="3260" w:type="dxa"/>
          </w:tcPr>
          <w:p w14:paraId="22DD0E1C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Diet therapy</w:t>
            </w:r>
          </w:p>
        </w:tc>
        <w:tc>
          <w:tcPr>
            <w:tcW w:w="8794" w:type="dxa"/>
          </w:tcPr>
          <w:p w14:paraId="15730757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Ts=("diet*" AND "therapy") OR Ts=("diet*" AND "treatment*") OR Ts=("diet*" AND "intervention")</w:t>
            </w:r>
          </w:p>
        </w:tc>
      </w:tr>
      <w:tr w:rsidR="001B1788" w:rsidRPr="001B1788" w14:paraId="670804FA" w14:textId="77777777" w:rsidTr="004A1BB0">
        <w:trPr>
          <w:trHeight w:val="330"/>
        </w:trPr>
        <w:tc>
          <w:tcPr>
            <w:tcW w:w="1975" w:type="dxa"/>
            <w:vMerge/>
          </w:tcPr>
          <w:p w14:paraId="42A83727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4A58B58C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Food basket</w:t>
            </w:r>
          </w:p>
        </w:tc>
        <w:tc>
          <w:tcPr>
            <w:tcW w:w="8794" w:type="dxa"/>
          </w:tcPr>
          <w:p w14:paraId="4839A8A8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Ts=("food*" AND "basket*")</w:t>
            </w:r>
          </w:p>
        </w:tc>
      </w:tr>
      <w:tr w:rsidR="001B1788" w:rsidRPr="004E7640" w14:paraId="44551F0D" w14:textId="77777777" w:rsidTr="004A1BB0">
        <w:trPr>
          <w:trHeight w:val="330"/>
        </w:trPr>
        <w:tc>
          <w:tcPr>
            <w:tcW w:w="1975" w:type="dxa"/>
            <w:vMerge/>
          </w:tcPr>
          <w:p w14:paraId="39B3E3C1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45354365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Food supplement</w:t>
            </w:r>
          </w:p>
        </w:tc>
        <w:tc>
          <w:tcPr>
            <w:tcW w:w="8794" w:type="dxa"/>
          </w:tcPr>
          <w:p w14:paraId="27676331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TS=("diet*" AND "supplement*") OR TS=("food*" AND "supplement*")</w:t>
            </w:r>
          </w:p>
        </w:tc>
      </w:tr>
      <w:tr w:rsidR="001B1788" w:rsidRPr="004E7640" w14:paraId="2348C95C" w14:textId="77777777" w:rsidTr="004A1BB0">
        <w:trPr>
          <w:trHeight w:val="330"/>
        </w:trPr>
        <w:tc>
          <w:tcPr>
            <w:tcW w:w="1975" w:type="dxa"/>
            <w:vMerge/>
          </w:tcPr>
          <w:p w14:paraId="1094FDCF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3ED997A3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Micronutrient supplementation</w:t>
            </w:r>
          </w:p>
        </w:tc>
        <w:tc>
          <w:tcPr>
            <w:tcW w:w="8794" w:type="dxa"/>
          </w:tcPr>
          <w:p w14:paraId="3C9B0CDA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Ts=("micronutrient*" AND "supplement*") OR Ts=("micronutriment*" AND "supplement*") OR Ts=("trace" AND "element*" AND "supplement*")</w:t>
            </w:r>
          </w:p>
        </w:tc>
      </w:tr>
      <w:tr w:rsidR="001B1788" w:rsidRPr="004E7640" w14:paraId="1074CD72" w14:textId="77777777" w:rsidTr="004A1BB0">
        <w:trPr>
          <w:trHeight w:val="330"/>
        </w:trPr>
        <w:tc>
          <w:tcPr>
            <w:tcW w:w="1975" w:type="dxa"/>
            <w:vMerge/>
          </w:tcPr>
          <w:p w14:paraId="3A6190CF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4BFD2C7E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Multiple micronutrient powder</w:t>
            </w:r>
          </w:p>
        </w:tc>
        <w:tc>
          <w:tcPr>
            <w:tcW w:w="8794" w:type="dxa"/>
          </w:tcPr>
          <w:p w14:paraId="4AA0A8B4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Ts=("multiple*" AND "micronutrient*") OR Ts=("multiple*" AND "micronutriment*") OR Ts=("multiple*" AND "trace" AND "element*") OR Ts=("micronutrient*" AND "powder*")  OR Ts=("micronutriment*" AND "powder*") OR Ts=("trace" AND "element*" AND "powder*")</w:t>
            </w:r>
          </w:p>
        </w:tc>
      </w:tr>
      <w:tr w:rsidR="001B1788" w:rsidRPr="004E7640" w14:paraId="5D381AEA" w14:textId="77777777" w:rsidTr="004A1BB0">
        <w:trPr>
          <w:trHeight w:val="330"/>
        </w:trPr>
        <w:tc>
          <w:tcPr>
            <w:tcW w:w="1975" w:type="dxa"/>
            <w:vMerge/>
          </w:tcPr>
          <w:p w14:paraId="6BFA4FE6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7CD82150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Macronutrient supplementation</w:t>
            </w:r>
          </w:p>
        </w:tc>
        <w:tc>
          <w:tcPr>
            <w:tcW w:w="8794" w:type="dxa"/>
          </w:tcPr>
          <w:p w14:paraId="0A82F686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Ts= ("macronutrient*" AND "supplement*") OR Ts=("macro-nutrient*" AND "supplement*") OR Ts=("nutrient*" AND "supplement*")</w:t>
            </w:r>
          </w:p>
        </w:tc>
      </w:tr>
      <w:tr w:rsidR="001B1788" w:rsidRPr="001B1788" w14:paraId="09475C02" w14:textId="77777777" w:rsidTr="004A1BB0">
        <w:trPr>
          <w:trHeight w:val="330"/>
        </w:trPr>
        <w:tc>
          <w:tcPr>
            <w:tcW w:w="1975" w:type="dxa"/>
            <w:vMerge/>
          </w:tcPr>
          <w:p w14:paraId="4C6D719A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1DABFEAF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Protein supplementation</w:t>
            </w:r>
          </w:p>
        </w:tc>
        <w:tc>
          <w:tcPr>
            <w:tcW w:w="8794" w:type="dxa"/>
          </w:tcPr>
          <w:p w14:paraId="6A563BF7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 xml:space="preserve">Ts=("protein*" AND "supplement*") </w:t>
            </w:r>
          </w:p>
        </w:tc>
      </w:tr>
      <w:tr w:rsidR="001B1788" w:rsidRPr="004E7640" w14:paraId="4405DE0E" w14:textId="77777777" w:rsidTr="004A1BB0">
        <w:trPr>
          <w:trHeight w:val="255"/>
        </w:trPr>
        <w:tc>
          <w:tcPr>
            <w:tcW w:w="1975" w:type="dxa"/>
            <w:vMerge/>
          </w:tcPr>
          <w:p w14:paraId="11A17413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79EEAAFB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High protein diet</w:t>
            </w:r>
          </w:p>
        </w:tc>
        <w:tc>
          <w:tcPr>
            <w:tcW w:w="8794" w:type="dxa"/>
          </w:tcPr>
          <w:p w14:paraId="54225438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Ts=("diet*" AND "high" AND "protein")  OR Ts=("food*" AND "rich" AND "protein") </w:t>
            </w:r>
          </w:p>
        </w:tc>
      </w:tr>
      <w:tr w:rsidR="001B1788" w:rsidRPr="004E7640" w14:paraId="6141B555" w14:textId="77777777" w:rsidTr="004A1BB0">
        <w:trPr>
          <w:trHeight w:val="330"/>
        </w:trPr>
        <w:tc>
          <w:tcPr>
            <w:tcW w:w="1975" w:type="dxa"/>
            <w:vMerge/>
          </w:tcPr>
          <w:p w14:paraId="3024A6A3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0919961B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Amino acid supplementation</w:t>
            </w:r>
          </w:p>
        </w:tc>
        <w:tc>
          <w:tcPr>
            <w:tcW w:w="8794" w:type="dxa"/>
          </w:tcPr>
          <w:p w14:paraId="35A049F3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Ts=("amino" AND "acid*" AND "supplement*")</w:t>
            </w:r>
          </w:p>
        </w:tc>
      </w:tr>
      <w:tr w:rsidR="001B1788" w:rsidRPr="004E7640" w14:paraId="2BD678C7" w14:textId="77777777" w:rsidTr="004A1BB0">
        <w:trPr>
          <w:trHeight w:val="330"/>
        </w:trPr>
        <w:tc>
          <w:tcPr>
            <w:tcW w:w="1975" w:type="dxa"/>
            <w:vMerge/>
          </w:tcPr>
          <w:p w14:paraId="30D677B7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2EBB684B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Legumes</w:t>
            </w:r>
          </w:p>
        </w:tc>
        <w:tc>
          <w:tcPr>
            <w:tcW w:w="8794" w:type="dxa"/>
          </w:tcPr>
          <w:p w14:paraId="669CE3A7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Ts="fabaceae" OR Ts="legume*"</w:t>
            </w:r>
          </w:p>
        </w:tc>
      </w:tr>
      <w:tr w:rsidR="001B1788" w:rsidRPr="004E7640" w14:paraId="07BC95AB" w14:textId="77777777" w:rsidTr="004A1BB0">
        <w:trPr>
          <w:trHeight w:val="330"/>
        </w:trPr>
        <w:tc>
          <w:tcPr>
            <w:tcW w:w="1975" w:type="dxa"/>
            <w:vMerge/>
          </w:tcPr>
          <w:p w14:paraId="5DE42E7A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15D7E367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Spirulina</w:t>
            </w:r>
          </w:p>
        </w:tc>
        <w:tc>
          <w:tcPr>
            <w:tcW w:w="8794" w:type="dxa"/>
          </w:tcPr>
          <w:p w14:paraId="163B9B2C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Ts="spirulina" OR Ts="spiruline"</w:t>
            </w:r>
          </w:p>
        </w:tc>
      </w:tr>
      <w:tr w:rsidR="001B1788" w:rsidRPr="001B1788" w14:paraId="44FE0B6B" w14:textId="77777777" w:rsidTr="004A1BB0">
        <w:trPr>
          <w:trHeight w:val="383"/>
        </w:trPr>
        <w:tc>
          <w:tcPr>
            <w:tcW w:w="1975" w:type="dxa"/>
            <w:vMerge/>
          </w:tcPr>
          <w:p w14:paraId="68C67AD0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21627886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Alga supplementation</w:t>
            </w:r>
          </w:p>
        </w:tc>
        <w:tc>
          <w:tcPr>
            <w:tcW w:w="8794" w:type="dxa"/>
          </w:tcPr>
          <w:p w14:paraId="59B662ED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Ts= ("alga*" AND "supplement*")</w:t>
            </w:r>
          </w:p>
        </w:tc>
      </w:tr>
      <w:tr w:rsidR="001B1788" w:rsidRPr="004E7640" w14:paraId="53C80593" w14:textId="77777777" w:rsidTr="004A1BB0">
        <w:trPr>
          <w:trHeight w:val="335"/>
        </w:trPr>
        <w:tc>
          <w:tcPr>
            <w:tcW w:w="1975" w:type="dxa"/>
            <w:vMerge/>
          </w:tcPr>
          <w:p w14:paraId="6108E23C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2CDBF3E3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Animal source food</w:t>
            </w:r>
          </w:p>
        </w:tc>
        <w:tc>
          <w:tcPr>
            <w:tcW w:w="8794" w:type="dxa"/>
          </w:tcPr>
          <w:p w14:paraId="0D280803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Ts=("animal" AND "source*" AND "food*")</w:t>
            </w:r>
          </w:p>
        </w:tc>
      </w:tr>
      <w:tr w:rsidR="001B1788" w:rsidRPr="004E7640" w14:paraId="1BBF95CD" w14:textId="77777777" w:rsidTr="004A1BB0">
        <w:trPr>
          <w:trHeight w:val="335"/>
        </w:trPr>
        <w:tc>
          <w:tcPr>
            <w:tcW w:w="1975" w:type="dxa"/>
            <w:vMerge/>
          </w:tcPr>
          <w:p w14:paraId="3B8AB1DE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52D666D7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Meat consumption</w:t>
            </w:r>
          </w:p>
        </w:tc>
        <w:tc>
          <w:tcPr>
            <w:tcW w:w="8794" w:type="dxa"/>
          </w:tcPr>
          <w:p w14:paraId="0634341B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Ts= ("meat" AND "consumption*") OR Ts=("meat" AND "intake*")</w:t>
            </w:r>
          </w:p>
        </w:tc>
      </w:tr>
      <w:tr w:rsidR="001B1788" w:rsidRPr="004E7640" w14:paraId="1F038DE1" w14:textId="77777777" w:rsidTr="004A1BB0">
        <w:trPr>
          <w:trHeight w:val="335"/>
        </w:trPr>
        <w:tc>
          <w:tcPr>
            <w:tcW w:w="1975" w:type="dxa"/>
            <w:vMerge/>
          </w:tcPr>
          <w:p w14:paraId="1FE29079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51CD31DF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 xml:space="preserve">Fish intake </w:t>
            </w:r>
          </w:p>
        </w:tc>
        <w:tc>
          <w:tcPr>
            <w:tcW w:w="8794" w:type="dxa"/>
          </w:tcPr>
          <w:p w14:paraId="47FF0F87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Ts= ("fish*" AND "consumption*") OR Ts= ("fish*" AND "intake*")</w:t>
            </w:r>
          </w:p>
        </w:tc>
      </w:tr>
      <w:tr w:rsidR="001B1788" w:rsidRPr="004E7640" w14:paraId="0D6579BB" w14:textId="77777777" w:rsidTr="004A1BB0">
        <w:trPr>
          <w:trHeight w:val="335"/>
        </w:trPr>
        <w:tc>
          <w:tcPr>
            <w:tcW w:w="1975" w:type="dxa"/>
            <w:vMerge/>
          </w:tcPr>
          <w:p w14:paraId="6666B06D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0C8B2E93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Egg intake</w:t>
            </w:r>
          </w:p>
        </w:tc>
        <w:tc>
          <w:tcPr>
            <w:tcW w:w="8794" w:type="dxa"/>
          </w:tcPr>
          <w:p w14:paraId="5286833C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Ts= ("egg" AND "consumption*") OR Ts=("egg" AND "intake*") OR Ts= ("eggs" AND "consumption*") OR Ts=("eggs" AND "intake*") OR Ts= ("ovum" AND "consumption*") OR Ts=("ovum" AND "intake*")</w:t>
            </w:r>
          </w:p>
        </w:tc>
      </w:tr>
      <w:tr w:rsidR="001B1788" w:rsidRPr="004E7640" w14:paraId="2283B963" w14:textId="77777777" w:rsidTr="004A1BB0">
        <w:trPr>
          <w:trHeight w:val="330"/>
        </w:trPr>
        <w:tc>
          <w:tcPr>
            <w:tcW w:w="1975" w:type="dxa"/>
            <w:vMerge/>
          </w:tcPr>
          <w:p w14:paraId="08FBA1C0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3878F9AC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Soya flour</w:t>
            </w:r>
          </w:p>
        </w:tc>
        <w:tc>
          <w:tcPr>
            <w:tcW w:w="8794" w:type="dxa"/>
          </w:tcPr>
          <w:p w14:paraId="140F1ACC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 xml:space="preserve">Ts= ("soybean*" AND "flour*") OR Ts=("soya" AND "flour*") </w:t>
            </w:r>
          </w:p>
        </w:tc>
      </w:tr>
      <w:tr w:rsidR="001B1788" w:rsidRPr="004E7640" w14:paraId="398EBB04" w14:textId="77777777" w:rsidTr="004A1BB0">
        <w:trPr>
          <w:trHeight w:val="330"/>
        </w:trPr>
        <w:tc>
          <w:tcPr>
            <w:tcW w:w="1975" w:type="dxa"/>
            <w:vMerge/>
          </w:tcPr>
          <w:p w14:paraId="326BC410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6B4D5D05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Corn Soya blend</w:t>
            </w:r>
          </w:p>
        </w:tc>
        <w:tc>
          <w:tcPr>
            <w:tcW w:w="8794" w:type="dxa"/>
          </w:tcPr>
          <w:p w14:paraId="11F68666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Ts=("maize*" AND "soya" AND "blend*") OR Ts=("zea mays" AND "soya" AND "blend*") OR Ts= ("corn" AND "soya" AND "blend*") OR Ts= ("maize*" AND "soybean*" AND "blend*") OR Ts=("zea mays" AND "soybean*" AND "blend*") OR Ts= ("corn" AND "soybean*" AND "blend*") OR Ts=”CSB”</w:t>
            </w:r>
          </w:p>
        </w:tc>
      </w:tr>
      <w:tr w:rsidR="001B1788" w:rsidRPr="004E7640" w14:paraId="0BA354EA" w14:textId="77777777" w:rsidTr="004A1BB0">
        <w:trPr>
          <w:trHeight w:val="330"/>
        </w:trPr>
        <w:tc>
          <w:tcPr>
            <w:tcW w:w="1975" w:type="dxa"/>
            <w:vMerge/>
          </w:tcPr>
          <w:p w14:paraId="33A958A1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02B9D99B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Wheat soya blend</w:t>
            </w:r>
          </w:p>
        </w:tc>
        <w:tc>
          <w:tcPr>
            <w:tcW w:w="8794" w:type="dxa"/>
          </w:tcPr>
          <w:p w14:paraId="2EDDBCDE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TS="WSB" OR TS = ("wheat" AND "soya" AND "blend*") OR TS = ("wheat" AND "soybean*" AND "blend*")</w:t>
            </w:r>
          </w:p>
        </w:tc>
      </w:tr>
      <w:tr w:rsidR="001B1788" w:rsidRPr="004E7640" w14:paraId="26486DCE" w14:textId="77777777" w:rsidTr="004A1BB0">
        <w:trPr>
          <w:trHeight w:val="330"/>
        </w:trPr>
        <w:tc>
          <w:tcPr>
            <w:tcW w:w="1975" w:type="dxa"/>
            <w:vMerge/>
          </w:tcPr>
          <w:p w14:paraId="13FD4B55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773FC9CD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Nutritional rehabilitation</w:t>
            </w:r>
          </w:p>
        </w:tc>
        <w:tc>
          <w:tcPr>
            <w:tcW w:w="8794" w:type="dxa"/>
          </w:tcPr>
          <w:p w14:paraId="652DBA14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 xml:space="preserve">Ts= ("nutrition*" AND "rehabilit*") OR Ts=("nutritive" AND "rehabilit*") </w:t>
            </w:r>
          </w:p>
        </w:tc>
      </w:tr>
      <w:tr w:rsidR="001B1788" w:rsidRPr="004E7640" w14:paraId="6C09E606" w14:textId="77777777" w:rsidTr="004A1BB0">
        <w:trPr>
          <w:trHeight w:val="330"/>
        </w:trPr>
        <w:tc>
          <w:tcPr>
            <w:tcW w:w="1975" w:type="dxa"/>
            <w:vMerge/>
          </w:tcPr>
          <w:p w14:paraId="43A937D3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4DCF7823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Lipid-based nutrient supplements</w:t>
            </w:r>
          </w:p>
        </w:tc>
        <w:tc>
          <w:tcPr>
            <w:tcW w:w="8794" w:type="dxa"/>
          </w:tcPr>
          <w:p w14:paraId="2B40B26E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 xml:space="preserve">Ts=("Lipid*" AND "nutrient*" AND "supplement*") </w:t>
            </w:r>
          </w:p>
        </w:tc>
      </w:tr>
      <w:tr w:rsidR="001B1788" w:rsidRPr="004E7640" w14:paraId="66F50CE8" w14:textId="77777777" w:rsidTr="004A1BB0">
        <w:trPr>
          <w:trHeight w:val="330"/>
        </w:trPr>
        <w:tc>
          <w:tcPr>
            <w:tcW w:w="1975" w:type="dxa"/>
            <w:vMerge/>
          </w:tcPr>
          <w:p w14:paraId="52CA59A2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37DD7398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Nutrititional support</w:t>
            </w:r>
          </w:p>
        </w:tc>
        <w:tc>
          <w:tcPr>
            <w:tcW w:w="8794" w:type="dxa"/>
          </w:tcPr>
          <w:p w14:paraId="45A85C98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Ts=("nutrition*" AND "support") OR Ts=("nutrition*" AND "therapy")</w:t>
            </w:r>
          </w:p>
        </w:tc>
      </w:tr>
      <w:tr w:rsidR="001B1788" w:rsidRPr="001B1788" w14:paraId="4AC35235" w14:textId="77777777" w:rsidTr="004A1BB0">
        <w:trPr>
          <w:trHeight w:val="283"/>
        </w:trPr>
        <w:tc>
          <w:tcPr>
            <w:tcW w:w="1975" w:type="dxa"/>
            <w:vMerge/>
          </w:tcPr>
          <w:p w14:paraId="61FD0A61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43840CDF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Diet supplementation</w:t>
            </w:r>
          </w:p>
        </w:tc>
        <w:tc>
          <w:tcPr>
            <w:tcW w:w="8794" w:type="dxa"/>
          </w:tcPr>
          <w:p w14:paraId="3BEE947D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Ts= ("diet*" AND "supplement*")</w:t>
            </w:r>
          </w:p>
        </w:tc>
      </w:tr>
      <w:tr w:rsidR="001B1788" w:rsidRPr="001B1788" w14:paraId="1BA9D744" w14:textId="77777777" w:rsidTr="004A1BB0">
        <w:trPr>
          <w:trHeight w:val="330"/>
        </w:trPr>
        <w:tc>
          <w:tcPr>
            <w:tcW w:w="1975" w:type="dxa"/>
            <w:vMerge/>
          </w:tcPr>
          <w:p w14:paraId="42358A14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vAlign w:val="bottom"/>
          </w:tcPr>
          <w:p w14:paraId="1AFEFE67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Fortified Food</w:t>
            </w:r>
          </w:p>
        </w:tc>
        <w:tc>
          <w:tcPr>
            <w:tcW w:w="8794" w:type="dxa"/>
          </w:tcPr>
          <w:p w14:paraId="437286CA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Ts=("food*" AND "fortifi*")</w:t>
            </w:r>
          </w:p>
        </w:tc>
      </w:tr>
      <w:tr w:rsidR="001B1788" w:rsidRPr="001B1788" w14:paraId="0789D43E" w14:textId="77777777" w:rsidTr="004A1BB0">
        <w:trPr>
          <w:trHeight w:val="378"/>
        </w:trPr>
        <w:tc>
          <w:tcPr>
            <w:tcW w:w="1975" w:type="dxa"/>
            <w:vMerge w:val="restart"/>
            <w:hideMark/>
          </w:tcPr>
          <w:p w14:paraId="5DB4040C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 xml:space="preserve">Concept 3: </w:t>
            </w:r>
          </w:p>
          <w:p w14:paraId="5E0C30FA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Nutritional status</w:t>
            </w:r>
          </w:p>
        </w:tc>
        <w:tc>
          <w:tcPr>
            <w:tcW w:w="3260" w:type="dxa"/>
          </w:tcPr>
          <w:p w14:paraId="14BFC0E3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Nutritional status</w:t>
            </w:r>
          </w:p>
        </w:tc>
        <w:tc>
          <w:tcPr>
            <w:tcW w:w="8794" w:type="dxa"/>
          </w:tcPr>
          <w:p w14:paraId="1B5784AE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Ts=("nutrition*" AND "status")</w:t>
            </w:r>
          </w:p>
        </w:tc>
      </w:tr>
      <w:tr w:rsidR="001B1788" w:rsidRPr="001B1788" w14:paraId="34216937" w14:textId="77777777" w:rsidTr="004A1BB0">
        <w:trPr>
          <w:trHeight w:val="377"/>
        </w:trPr>
        <w:tc>
          <w:tcPr>
            <w:tcW w:w="1975" w:type="dxa"/>
            <w:vMerge/>
          </w:tcPr>
          <w:p w14:paraId="4D9FF782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0CE71DC8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Body composition</w:t>
            </w:r>
          </w:p>
        </w:tc>
        <w:tc>
          <w:tcPr>
            <w:tcW w:w="8794" w:type="dxa"/>
          </w:tcPr>
          <w:p w14:paraId="196E362F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Ts=("body" AND "composition")</w:t>
            </w:r>
          </w:p>
        </w:tc>
      </w:tr>
      <w:tr w:rsidR="001B1788" w:rsidRPr="004E7640" w14:paraId="0C1BD1AD" w14:textId="77777777" w:rsidTr="004A1BB0">
        <w:trPr>
          <w:trHeight w:val="377"/>
        </w:trPr>
        <w:tc>
          <w:tcPr>
            <w:tcW w:w="1975" w:type="dxa"/>
            <w:vMerge/>
          </w:tcPr>
          <w:p w14:paraId="00CE290B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0009381B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Body Weight gain/Body weight loss/underweight/wasting/undernutrition</w:t>
            </w:r>
          </w:p>
        </w:tc>
        <w:tc>
          <w:tcPr>
            <w:tcW w:w="8794" w:type="dxa"/>
          </w:tcPr>
          <w:p w14:paraId="7CBA249F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 xml:space="preserve">Ts=("body" AND "weight" AND "gain") OR Ts=("body" AND "weight" AND "loss")  OR Ts=("body" AND "weight" AND "decrease") OR Ts=("body" AND "weight" AND "reduction") OR Ts=("body" AND "weight" AND "increase") OR Ts=("body" AND "weight" AND "insufficiency") OR Ts= ("body" AND "thinness") OR Ts="underweight*" OR Ts= ("wasting" AND "syndrom*") OR Ts= "undernutrition*" </w:t>
            </w:r>
          </w:p>
        </w:tc>
      </w:tr>
      <w:tr w:rsidR="001B1788" w:rsidRPr="004E7640" w14:paraId="58ADD7CE" w14:textId="77777777" w:rsidTr="004A1BB0">
        <w:trPr>
          <w:trHeight w:val="251"/>
        </w:trPr>
        <w:tc>
          <w:tcPr>
            <w:tcW w:w="1975" w:type="dxa"/>
            <w:vMerge/>
          </w:tcPr>
          <w:p w14:paraId="22478216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2C564E39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Lean mass/ Fat free mass</w:t>
            </w:r>
          </w:p>
        </w:tc>
        <w:tc>
          <w:tcPr>
            <w:tcW w:w="8794" w:type="dxa"/>
          </w:tcPr>
          <w:p w14:paraId="0603BE72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Ts=("lean" AND "mass") OR Ts=("fat" AND "free" AND "mass")</w:t>
            </w:r>
          </w:p>
        </w:tc>
      </w:tr>
      <w:tr w:rsidR="001B1788" w:rsidRPr="004E7640" w14:paraId="37BC0FC0" w14:textId="77777777" w:rsidTr="004A1BB0">
        <w:trPr>
          <w:trHeight w:val="377"/>
        </w:trPr>
        <w:tc>
          <w:tcPr>
            <w:tcW w:w="1975" w:type="dxa"/>
            <w:vMerge/>
          </w:tcPr>
          <w:p w14:paraId="203CE31D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5AE18AE1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Micronutrient deficiencies</w:t>
            </w:r>
          </w:p>
        </w:tc>
        <w:tc>
          <w:tcPr>
            <w:tcW w:w="8794" w:type="dxa"/>
          </w:tcPr>
          <w:p w14:paraId="1999AE2F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 xml:space="preserve">Ts= ("micronutrient*" AND "deficien*") OR Ts= ("micronutriment*" AND "deficien*") OR Ts=("trace" AND "element*" AND "deficien*") </w:t>
            </w:r>
          </w:p>
        </w:tc>
      </w:tr>
      <w:tr w:rsidR="001B1788" w:rsidRPr="001B1788" w14:paraId="365D13D5" w14:textId="77777777" w:rsidTr="004A1BB0">
        <w:trPr>
          <w:trHeight w:val="377"/>
        </w:trPr>
        <w:tc>
          <w:tcPr>
            <w:tcW w:w="1975" w:type="dxa"/>
            <w:vMerge/>
          </w:tcPr>
          <w:p w14:paraId="44B507F3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6FFECEE4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Anorexia</w:t>
            </w:r>
          </w:p>
        </w:tc>
        <w:tc>
          <w:tcPr>
            <w:tcW w:w="8794" w:type="dxa"/>
          </w:tcPr>
          <w:p w14:paraId="1D53E3F6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Ts= "anorexi*"</w:t>
            </w:r>
          </w:p>
        </w:tc>
      </w:tr>
      <w:tr w:rsidR="001B1788" w:rsidRPr="004E7640" w14:paraId="3BF63915" w14:textId="77777777" w:rsidTr="004A1BB0">
        <w:trPr>
          <w:trHeight w:val="395"/>
        </w:trPr>
        <w:tc>
          <w:tcPr>
            <w:tcW w:w="1975" w:type="dxa"/>
            <w:vMerge/>
          </w:tcPr>
          <w:p w14:paraId="2BCEA673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31D45BFA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Acute malnutrition</w:t>
            </w:r>
          </w:p>
        </w:tc>
        <w:tc>
          <w:tcPr>
            <w:tcW w:w="8794" w:type="dxa"/>
          </w:tcPr>
          <w:p w14:paraId="3AD94343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Ts=("acute*" AND "malnutrition*") OR Ts=("acute*" AND "malnourish*")</w:t>
            </w:r>
          </w:p>
        </w:tc>
      </w:tr>
      <w:tr w:rsidR="001B1788" w:rsidRPr="004E7640" w14:paraId="395572CB" w14:textId="77777777" w:rsidTr="004A1BB0">
        <w:trPr>
          <w:trHeight w:val="395"/>
        </w:trPr>
        <w:tc>
          <w:tcPr>
            <w:tcW w:w="1975" w:type="dxa"/>
            <w:vMerge/>
          </w:tcPr>
          <w:p w14:paraId="6FF8A900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3178650E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Body mass index</w:t>
            </w:r>
          </w:p>
        </w:tc>
        <w:tc>
          <w:tcPr>
            <w:tcW w:w="8794" w:type="dxa"/>
          </w:tcPr>
          <w:p w14:paraId="72C98DE5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Ts=("body" AND "mass" AND "index")</w:t>
            </w:r>
          </w:p>
        </w:tc>
      </w:tr>
      <w:tr w:rsidR="001B1788" w:rsidRPr="001B1788" w14:paraId="290FECEC" w14:textId="77777777" w:rsidTr="004A1BB0">
        <w:trPr>
          <w:trHeight w:val="395"/>
        </w:trPr>
        <w:tc>
          <w:tcPr>
            <w:tcW w:w="1975" w:type="dxa"/>
            <w:vMerge/>
          </w:tcPr>
          <w:p w14:paraId="1E219F1A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0AE17B9F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Emaciation</w:t>
            </w:r>
          </w:p>
        </w:tc>
        <w:tc>
          <w:tcPr>
            <w:tcW w:w="8794" w:type="dxa"/>
          </w:tcPr>
          <w:p w14:paraId="075027B5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 xml:space="preserve">Ts= "emaciat*"                       </w:t>
            </w:r>
          </w:p>
        </w:tc>
      </w:tr>
      <w:tr w:rsidR="001B1788" w:rsidRPr="001B1788" w14:paraId="076A43A2" w14:textId="77777777" w:rsidTr="004A1BB0">
        <w:trPr>
          <w:trHeight w:val="233"/>
        </w:trPr>
        <w:tc>
          <w:tcPr>
            <w:tcW w:w="1975" w:type="dxa"/>
            <w:vMerge/>
          </w:tcPr>
          <w:p w14:paraId="6300ECFA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vAlign w:val="bottom"/>
          </w:tcPr>
          <w:p w14:paraId="35902B75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Cachexia</w:t>
            </w:r>
          </w:p>
        </w:tc>
        <w:tc>
          <w:tcPr>
            <w:tcW w:w="8794" w:type="dxa"/>
            <w:vAlign w:val="bottom"/>
          </w:tcPr>
          <w:p w14:paraId="76DFEBE9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 xml:space="preserve">Ts= "cachexia*"   </w:t>
            </w:r>
          </w:p>
        </w:tc>
      </w:tr>
      <w:tr w:rsidR="001B1788" w:rsidRPr="004E7640" w14:paraId="1A53FDAB" w14:textId="77777777" w:rsidTr="004A1BB0">
        <w:trPr>
          <w:cantSplit/>
        </w:trPr>
        <w:tc>
          <w:tcPr>
            <w:tcW w:w="1975" w:type="dxa"/>
            <w:vMerge w:val="restart"/>
          </w:tcPr>
          <w:p w14:paraId="12B1463E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 xml:space="preserve">Concept 4: </w:t>
            </w:r>
          </w:p>
          <w:p w14:paraId="35E06854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Adherence and response to ART</w:t>
            </w:r>
          </w:p>
        </w:tc>
        <w:tc>
          <w:tcPr>
            <w:tcW w:w="3260" w:type="dxa"/>
          </w:tcPr>
          <w:p w14:paraId="7D0F3401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HIV drug side effects</w:t>
            </w:r>
          </w:p>
        </w:tc>
        <w:tc>
          <w:tcPr>
            <w:tcW w:w="8794" w:type="dxa"/>
          </w:tcPr>
          <w:p w14:paraId="4B4B143B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 xml:space="preserve"> Ts= ("anti retroviral*" AND "side" AND "effect*") OR Ts= ("antiretroviral*" AND "side" AND "effect*") OR Ts= ("arv" AND "side" AND "effect*") OR Ts= ("hiv" AND "drug" AND "side" AND "effect*") </w:t>
            </w:r>
          </w:p>
        </w:tc>
      </w:tr>
      <w:tr w:rsidR="001B1788" w:rsidRPr="004E7640" w14:paraId="28ACF02D" w14:textId="77777777" w:rsidTr="004A1BB0">
        <w:trPr>
          <w:cantSplit/>
        </w:trPr>
        <w:tc>
          <w:tcPr>
            <w:tcW w:w="1975" w:type="dxa"/>
            <w:vMerge/>
          </w:tcPr>
          <w:p w14:paraId="2337419E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19DD2297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Antiretroviral adherence</w:t>
            </w:r>
          </w:p>
        </w:tc>
        <w:tc>
          <w:tcPr>
            <w:tcW w:w="8794" w:type="dxa"/>
          </w:tcPr>
          <w:p w14:paraId="5384CCAD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Ts= ("anti retroviral*" AND "adhere*") OR Ts= ("antiretroviral*" AND "adhere*") OR Ts= ("anti retroviral*" AND "adherance*") OR Ts=("antiretroviral*" AND "adherance*") OR Ts= ("arv" AND "adhere*") OR Ts= ("arv" AND "adherance*") OR Ts= ("hiv" AND "drug" AND "adhere*") OR Ts= ("hiv" AND "drug" AND "adherance*")</w:t>
            </w:r>
          </w:p>
        </w:tc>
      </w:tr>
      <w:tr w:rsidR="001B1788" w:rsidRPr="001B1788" w14:paraId="3BC59ECE" w14:textId="77777777" w:rsidTr="004A1BB0">
        <w:trPr>
          <w:cantSplit/>
        </w:trPr>
        <w:tc>
          <w:tcPr>
            <w:tcW w:w="1975" w:type="dxa"/>
            <w:vMerge/>
          </w:tcPr>
          <w:p w14:paraId="0D86B456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03C0ED62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Viral load</w:t>
            </w:r>
          </w:p>
        </w:tc>
        <w:tc>
          <w:tcPr>
            <w:tcW w:w="8794" w:type="dxa"/>
          </w:tcPr>
          <w:p w14:paraId="1B5F8D8A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Ts= ("viral" AND "load")</w:t>
            </w:r>
          </w:p>
        </w:tc>
      </w:tr>
      <w:tr w:rsidR="001B1788" w:rsidRPr="004E7640" w14:paraId="228B68B9" w14:textId="77777777" w:rsidTr="004A1BB0">
        <w:trPr>
          <w:cantSplit/>
        </w:trPr>
        <w:tc>
          <w:tcPr>
            <w:tcW w:w="1975" w:type="dxa"/>
            <w:vMerge/>
          </w:tcPr>
          <w:p w14:paraId="276A1D1A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2CEB473D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CD3 and CD4</w:t>
            </w:r>
          </w:p>
        </w:tc>
        <w:tc>
          <w:tcPr>
            <w:tcW w:w="8794" w:type="dxa"/>
          </w:tcPr>
          <w:p w14:paraId="5918AC00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Ts="CD3" OR Ts="CD4"</w:t>
            </w:r>
          </w:p>
        </w:tc>
      </w:tr>
      <w:tr w:rsidR="001B1788" w:rsidRPr="004E7640" w14:paraId="5B10338E" w14:textId="77777777" w:rsidTr="004A1BB0">
        <w:trPr>
          <w:trHeight w:val="1125"/>
        </w:trPr>
        <w:tc>
          <w:tcPr>
            <w:tcW w:w="1975" w:type="dxa"/>
            <w:hideMark/>
          </w:tcPr>
          <w:p w14:paraId="593D4A30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Concept 5:</w:t>
            </w:r>
          </w:p>
          <w:p w14:paraId="1F53EA22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 xml:space="preserve">Low and middle income countries </w:t>
            </w:r>
          </w:p>
          <w:p w14:paraId="7149D3E5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3852E536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</w:p>
          <w:p w14:paraId="5F302D8B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94" w:type="dxa"/>
          </w:tcPr>
          <w:p w14:paraId="56502109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 xml:space="preserve">Ts="afghan*” OR Ts="albania*” OR Ts="algeria*” OR Ts="american samoa*” OR Ts="angola*” OR Ts="antigua*” OR Ts="barbuda*” OR Ts="argentin*” OR Ts="armenia*” OR Ts="aruba*” OR Ts="azerbaijan*” OR Ts="bahrain*” OR Ts="bangladesh*” OR Ts="bangalees” OR Ts="barbados*” OR Ts="bajan*” OR Ts="belarus*” OR Ts="republic of Belarus” OR Ts="byelarus*” OR Ts="belorussia*” OR Ts="byelorussian*” OR Ts="belize*” OR Ts="british honduras*” OR Ts="benin*” OR Ts="dahomey*” OR Ts="bhutan*” OR Ts="bolivia*” OR Ts="Bosnia and Herzegovina”OR Ts="bosnia*” OR Ts="herzegovina*” OR Ts="botswana*” OR Ts="batswana*” OR Ts="bechuanaland*” OR Ts="brazil*” OR Ts="brasil*” OR Ts="bulgaria*” OR Ts="burkina fasso*”OR Ts="burkinabe*” OR Ts="burkinese*” OR Ts="upper volta*” OR Ts="burundi*” OR Ts="urundi*” OR Ts="cabo verde*” OR Ts="cape verde*” OR Ts="cambodia*” OR Ts="Kampuchea” OR Ts="khmer republic” OR Ts="khmer” OR Ts="cameroon*” OR Ts="Cameron” OR Ts="cameroun” OR Ts="central african republic” OR Ts="central african*” OR Ts="ubangi shari” OR Ts="chad*” OR Ts="chile” OR Ts="china” OR Ts="Chinese”OR Ts="colombia*” OR Ts="comoros” OR Ts="comoro islands” OR Ts="iles comores” OR Ts="comorian*” OR Ts="mayotte”OR Ts="democratic republic of the congo”OR Ts="congo*”OR Ts="zaire” OR Ts="costa rica*” OR Ts="cote d` Ivoire” OR Ts="cote d`  Ivoire” OR Ts="cote divoire”OR Ts="cote d ivoire” OR Ts="ivory coast” OR Ts="ivorian*” OR Ts="crotia*” OR Ts="cuba*” OR Ts="cyprus” OR Ts="cypriot*” OR Ts="czech*” OR Ts="Czechoslovakia” OR Ts="djibouti*” OR Ts="french Somaliland” OR Ts="dominica*” OR Ts="ecuador*” OR Ts="egypt*” OR Ts="united arab republic” OR Ts="el Salvador” OR Ts="salvadoran*” OR Ts="equatorial guinea*” OR Ts="equatoguinean*”OR Ts="spanish guinea” OR Ts="eritrea*” OR Ts="estonia*”OR Ts="eswatini” OR Ts="Swaziland” OR Ts="swazi*” OR Ts="swati*” OR Ts="ethiopia*” OR </w:t>
            </w:r>
            <w:r w:rsidRPr="001B1788">
              <w:rPr>
                <w:rFonts w:ascii="Times New Roman" w:hAnsi="Times New Roman" w:cs="Times New Roman"/>
                <w:lang w:val="en-US"/>
              </w:rPr>
              <w:lastRenderedPageBreak/>
              <w:t>Ts="fiji*” OR Ts="gabon*” OR Ts="gabonese republic” OR Ts="gambia*” OR Ts="georgia*” OR Ts="ghana*” OR Ts="gold coast” OR Ts="gibraltar*” OR Ts="Greece” OR Ts="greek*” OR Ts="grenada” OR Ts="grenadian*” OR Ts="guam*” OR Ts="guatemala*” OR Ts="guinea*” OR Ts="Guinea-Bissau” OR Ts="guinea Bissau” OR Ts="Guyana” OR Ts="Guyanese” OR Ts="haiti*” OR Ts="Hispaniola” OR Ts="Honduras” OR Ts="honduran*” OR Ts="hungary” OR Ts="hungarian*” OR Ts="india*” OR Ts="indonesia*” OR Ts="timor” OR Ts="iran*” OR Ts="iraq*” OR Ts="isle of man” OR Ts="manx” OR Ts="jamaica*” OR Ts="jordan*” OR Ts="kazakh*” OR Ts="kenya*” OR Ts="kirabati*” OR Ts="north korea*” OR Ts="democratic people` s republic of korea” OR Ts="republic of korea” OR Ts="south korea” OR Ts="korea*” OR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kosovo”OR </w:t>
            </w:r>
            <w:r w:rsidRPr="001B1788">
              <w:rPr>
                <w:rFonts w:ascii="Times New Roman" w:hAnsi="Times New Roman" w:cs="Times New Roman"/>
                <w:lang w:val="en-US"/>
              </w:rPr>
              <w:t>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kosovar*” OR </w:t>
            </w:r>
            <w:r w:rsidRPr="001B1788">
              <w:rPr>
                <w:rFonts w:ascii="Times New Roman" w:hAnsi="Times New Roman" w:cs="Times New Roman"/>
                <w:lang w:val="en-US"/>
              </w:rPr>
              <w:t>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kosovan*” OR </w:t>
            </w:r>
            <w:r w:rsidRPr="001B1788">
              <w:rPr>
                <w:rFonts w:ascii="Times New Roman" w:hAnsi="Times New Roman" w:cs="Times New Roman"/>
                <w:lang w:val="en-US"/>
              </w:rPr>
              <w:t>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kyrgyzstan*” OR </w:t>
            </w:r>
            <w:r w:rsidRPr="001B1788">
              <w:rPr>
                <w:rFonts w:ascii="Times New Roman" w:hAnsi="Times New Roman" w:cs="Times New Roman"/>
                <w:lang w:val="en-US"/>
              </w:rPr>
              <w:t>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kirghizia” OR </w:t>
            </w:r>
            <w:r w:rsidRPr="001B1788">
              <w:rPr>
                <w:rFonts w:ascii="Times New Roman" w:hAnsi="Times New Roman" w:cs="Times New Roman"/>
                <w:lang w:val="en-US"/>
              </w:rPr>
              <w:t>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kirgizstan” OR </w:t>
            </w:r>
            <w:r w:rsidRPr="001B1788">
              <w:rPr>
                <w:rFonts w:ascii="Times New Roman" w:hAnsi="Times New Roman" w:cs="Times New Roman"/>
                <w:lang w:val="en-US"/>
              </w:rPr>
              <w:t>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kyrgyz republic” OR </w:t>
            </w:r>
            <w:r w:rsidRPr="001B1788">
              <w:rPr>
                <w:rFonts w:ascii="Times New Roman" w:hAnsi="Times New Roman" w:cs="Times New Roman"/>
                <w:lang w:val="en-US"/>
              </w:rPr>
              <w:t>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kirghiz” OR </w:t>
            </w:r>
            <w:r w:rsidRPr="001B1788">
              <w:rPr>
                <w:rFonts w:ascii="Times New Roman" w:hAnsi="Times New Roman" w:cs="Times New Roman"/>
                <w:lang w:val="en-US"/>
              </w:rPr>
              <w:t>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kyrgyz”OR </w:t>
            </w:r>
            <w:r w:rsidRPr="001B1788">
              <w:rPr>
                <w:rFonts w:ascii="Times New Roman" w:hAnsi="Times New Roman" w:cs="Times New Roman"/>
                <w:lang w:val="en-US"/>
              </w:rPr>
              <w:t>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laos” OR </w:t>
            </w:r>
            <w:r w:rsidRPr="001B1788">
              <w:rPr>
                <w:rFonts w:ascii="Times New Roman" w:hAnsi="Times New Roman" w:cs="Times New Roman"/>
                <w:lang w:val="en-US"/>
              </w:rPr>
              <w:t>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lao” OR </w:t>
            </w:r>
            <w:r w:rsidRPr="001B1788">
              <w:rPr>
                <w:rFonts w:ascii="Times New Roman" w:hAnsi="Times New Roman" w:cs="Times New Roman"/>
                <w:lang w:val="en-US"/>
              </w:rPr>
              <w:t>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laotian*” OR </w:t>
            </w:r>
            <w:r w:rsidRPr="001B1788">
              <w:rPr>
                <w:rFonts w:ascii="Times New Roman" w:hAnsi="Times New Roman" w:cs="Times New Roman"/>
                <w:lang w:val="en-US"/>
              </w:rPr>
              <w:t>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lao pdr” OR </w:t>
            </w:r>
            <w:r w:rsidRPr="001B1788">
              <w:rPr>
                <w:rFonts w:ascii="Times New Roman" w:hAnsi="Times New Roman" w:cs="Times New Roman"/>
                <w:lang w:val="en-US"/>
              </w:rPr>
              <w:t>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lao people` s democratic republic” OR </w:t>
            </w:r>
            <w:r w:rsidRPr="001B1788">
              <w:rPr>
                <w:rFonts w:ascii="Times New Roman" w:hAnsi="Times New Roman" w:cs="Times New Roman"/>
                <w:lang w:val="en-US"/>
              </w:rPr>
              <w:t>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latvia*” OR </w:t>
            </w:r>
            <w:r w:rsidRPr="001B1788">
              <w:rPr>
                <w:rFonts w:ascii="Times New Roman" w:hAnsi="Times New Roman" w:cs="Times New Roman"/>
                <w:lang w:val="en-US"/>
              </w:rPr>
              <w:t>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lebanon” OR </w:t>
            </w:r>
            <w:r w:rsidRPr="001B1788">
              <w:rPr>
                <w:rFonts w:ascii="Times New Roman" w:hAnsi="Times New Roman" w:cs="Times New Roman"/>
                <w:lang w:val="en-US"/>
              </w:rPr>
              <w:t>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lebanese republic” OR </w:t>
            </w:r>
            <w:r w:rsidRPr="001B1788">
              <w:rPr>
                <w:rFonts w:ascii="Times New Roman" w:hAnsi="Times New Roman" w:cs="Times New Roman"/>
                <w:lang w:val="en-US"/>
              </w:rPr>
              <w:t>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lebanese” OR </w:t>
            </w:r>
            <w:r w:rsidRPr="001B1788">
              <w:rPr>
                <w:rFonts w:ascii="Times New Roman" w:hAnsi="Times New Roman" w:cs="Times New Roman"/>
                <w:lang w:val="en-US"/>
              </w:rPr>
              <w:t>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lesotho*” OR </w:t>
            </w:r>
            <w:r w:rsidRPr="001B1788">
              <w:rPr>
                <w:rFonts w:ascii="Times New Roman" w:hAnsi="Times New Roman" w:cs="Times New Roman"/>
                <w:lang w:val="en-US"/>
              </w:rPr>
              <w:t>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lesothan*” OR </w:t>
            </w:r>
            <w:r w:rsidRPr="001B1788">
              <w:rPr>
                <w:rFonts w:ascii="Times New Roman" w:hAnsi="Times New Roman" w:cs="Times New Roman"/>
                <w:lang w:val="en-US"/>
              </w:rPr>
              <w:t>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mosotho*” OR </w:t>
            </w:r>
            <w:r w:rsidRPr="001B1788">
              <w:rPr>
                <w:rFonts w:ascii="Times New Roman" w:hAnsi="Times New Roman" w:cs="Times New Roman"/>
                <w:lang w:val="en-US"/>
              </w:rPr>
              <w:t>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basutoland”OR </w:t>
            </w:r>
            <w:r w:rsidRPr="001B1788">
              <w:rPr>
                <w:rFonts w:ascii="Times New Roman" w:hAnsi="Times New Roman" w:cs="Times New Roman"/>
                <w:lang w:val="en-US"/>
              </w:rPr>
              <w:t>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basotho” OR </w:t>
            </w:r>
            <w:r w:rsidRPr="001B1788">
              <w:rPr>
                <w:rFonts w:ascii="Times New Roman" w:hAnsi="Times New Roman" w:cs="Times New Roman"/>
                <w:lang w:val="en-US"/>
              </w:rPr>
              <w:t>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liberia*” OR </w:t>
            </w:r>
            <w:r w:rsidRPr="001B1788">
              <w:rPr>
                <w:rFonts w:ascii="Times New Roman" w:hAnsi="Times New Roman" w:cs="Times New Roman"/>
                <w:lang w:val="en-US"/>
              </w:rPr>
              <w:t>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libya*” OR </w:t>
            </w:r>
            <w:r w:rsidRPr="001B1788">
              <w:rPr>
                <w:rFonts w:ascii="Times New Roman" w:hAnsi="Times New Roman" w:cs="Times New Roman"/>
                <w:lang w:val="en-US"/>
              </w:rPr>
              <w:t>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lithuania*” OR </w:t>
            </w:r>
            <w:r w:rsidRPr="001B1788">
              <w:rPr>
                <w:rFonts w:ascii="Times New Roman" w:hAnsi="Times New Roman" w:cs="Times New Roman"/>
                <w:lang w:val="en-US"/>
              </w:rPr>
              <w:t>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macau*” OR </w:t>
            </w:r>
            <w:r w:rsidRPr="001B1788">
              <w:rPr>
                <w:rFonts w:ascii="Times New Roman" w:hAnsi="Times New Roman" w:cs="Times New Roman"/>
                <w:lang w:val="en-US"/>
              </w:rPr>
              <w:t>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macao*” OR </w:t>
            </w:r>
            <w:r w:rsidRPr="001B1788">
              <w:rPr>
                <w:rFonts w:ascii="Times New Roman" w:hAnsi="Times New Roman" w:cs="Times New Roman"/>
                <w:lang w:val="en-US"/>
              </w:rPr>
              <w:t>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macanese” OR </w:t>
            </w:r>
            <w:r w:rsidRPr="001B1788">
              <w:rPr>
                <w:rFonts w:ascii="Times New Roman" w:hAnsi="Times New Roman" w:cs="Times New Roman"/>
                <w:lang w:val="en-US"/>
              </w:rPr>
              <w:t>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macedonia*” OR </w:t>
            </w:r>
            <w:r w:rsidRPr="001B1788">
              <w:rPr>
                <w:rFonts w:ascii="Times New Roman" w:hAnsi="Times New Roman" w:cs="Times New Roman"/>
                <w:lang w:val="en-US"/>
              </w:rPr>
              <w:t>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madagascar” OR </w:t>
            </w:r>
            <w:r w:rsidRPr="001B1788">
              <w:rPr>
                <w:rFonts w:ascii="Times New Roman" w:hAnsi="Times New Roman" w:cs="Times New Roman"/>
                <w:lang w:val="en-US"/>
              </w:rPr>
              <w:t>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malagasy” OR </w:t>
            </w:r>
            <w:r w:rsidRPr="001B1788">
              <w:rPr>
                <w:rFonts w:ascii="Times New Roman" w:hAnsi="Times New Roman" w:cs="Times New Roman"/>
                <w:lang w:val="en-US"/>
              </w:rPr>
              <w:t>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madagascan*”OR </w:t>
            </w:r>
            <w:r w:rsidRPr="001B1788">
              <w:rPr>
                <w:rFonts w:ascii="Times New Roman" w:hAnsi="Times New Roman" w:cs="Times New Roman"/>
                <w:lang w:val="en-US"/>
              </w:rPr>
              <w:t>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malawi*” OR </w:t>
            </w:r>
            <w:r w:rsidRPr="001B1788">
              <w:rPr>
                <w:rFonts w:ascii="Times New Roman" w:hAnsi="Times New Roman" w:cs="Times New Roman"/>
                <w:lang w:val="en-US"/>
              </w:rPr>
              <w:t>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nyasaland” OR </w:t>
            </w:r>
            <w:r w:rsidRPr="001B1788">
              <w:rPr>
                <w:rFonts w:ascii="Times New Roman" w:hAnsi="Times New Roman" w:cs="Times New Roman"/>
                <w:lang w:val="en-US"/>
              </w:rPr>
              <w:t>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malaysia*” OR </w:t>
            </w:r>
            <w:r w:rsidRPr="001B1788">
              <w:rPr>
                <w:rFonts w:ascii="Times New Roman" w:hAnsi="Times New Roman" w:cs="Times New Roman"/>
                <w:lang w:val="en-US"/>
              </w:rPr>
              <w:t>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malay federation” OR </w:t>
            </w:r>
            <w:r w:rsidRPr="001B1788">
              <w:rPr>
                <w:rFonts w:ascii="Times New Roman" w:hAnsi="Times New Roman" w:cs="Times New Roman"/>
                <w:lang w:val="en-US"/>
              </w:rPr>
              <w:t>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malaya federation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maldives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maldivian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indian ocean islands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indian ocean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mali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malta”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maltese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micronesia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kiribati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marshall islands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marshallese**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nauru*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northern mariana islands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palau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tuvalu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mauritania*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mauritius*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mauritian*”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mexico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mexican*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moldova*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moldovian*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mongolia*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mongol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montenegro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montenegrin*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morocco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moroccan*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ifni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mozambique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mozambican*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portuguese east africa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myanma*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burma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burmese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namibia*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nauruan*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nepal*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netherlands antille*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nicaragua*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niger*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nigeria*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northern mariana inslander*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mariana*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oman*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muscat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pakistan*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panama*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papua new guinea*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new guinea*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palauan*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palnamian*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paraguay*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peru*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philippine*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philipine*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phillipine*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phillippine*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filipin*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poland*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polish people` s republic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polish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pole*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portugal*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portuguese republic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portuguese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 xml:space="preserve">puerto rico*” OR 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 Ts="</w:t>
            </w:r>
            <w:r w:rsidRPr="001B1788">
              <w:rPr>
                <w:rFonts w:ascii="Times New Roman" w:hAnsi="Times New Roman" w:cs="Times New Roman"/>
                <w:lang w:val="nb-NO"/>
              </w:rPr>
              <w:t>puerto rica</w:t>
            </w:r>
            <w:r w:rsidRPr="001B1788">
              <w:rPr>
                <w:rFonts w:ascii="Times New Roman" w:hAnsi="Times New Roman" w:cs="Times New Roman"/>
                <w:lang w:val="en-US"/>
              </w:rPr>
              <w:t xml:space="preserve">n*” OR  Ts="romania*” OR  </w:t>
            </w:r>
            <w:r w:rsidRPr="001B1788">
              <w:rPr>
                <w:rFonts w:ascii="Times New Roman" w:hAnsi="Times New Roman" w:cs="Times New Roman"/>
                <w:lang w:val="en-US"/>
              </w:rPr>
              <w:lastRenderedPageBreak/>
              <w:t xml:space="preserve">Ts="russia*” OR  Ts="ussr” OR  Ts="soviet union” OR  Ts="union of soviet socialist republics” OR  Ts="soviet people” OR  Ts="soviet population” OR  Ts="rwanda*” OR  Ts="Rwandese” OR  Ts="ruanda*” OR  Ts="ruandese” OR  Ts="samoa*” OR  Ts="pacific islands” OR  Ts="polynesia*” OR  Ts="navigator island*” OR  Ts="sao tome and principe” OR  Ts="sao tomean*” OR  Ts="santomean*” OR  Ts="'saudi arabia*” OR  Ts="saudi*” OR  Ts="senegal*” OR  Ts="serbia*” OR  Ts="seychell*” OR  Ts="sierra leone*” OR  Ts="slovakia*” OR  Ts="slovak*” OR  Ts="slovak republic” OR  Ts="slovenia*” OR  Ts="slovene*” OR  Ts="melanesia*” OR  Ts="solomon island*” OR  Ts="norfolk island*” OR  Ts="somali*” OR  Ts="south africa*” OR  Ts="south sudan*” OR  Ts="sri lanka*” OR  Ts="ceylon*” OR  Ts="saint kitts and nevis” OR  Ts="st. kitts and nevis” OR  Ts="kittitian*” OR  Ts="nevisian*” OR  Ts="saint lucia*” OR  Ts="st. lucia” OR  Ts="saint vincent and the grenadines” OR  Ts="saint Vincent” OR  Ts="st. Vincent” OR  Ts="grenadines” OR  Ts="vincentian*” OR  Ts="sudan*” OR  Ts="surinam*” OR Ts="surinam*” OR  Ts="dutch Guiana” OR Ts="netherlands Guiana” OR  Ts="syria*” OR  Ts="tajik*” OR  Ts="tadjikistan*” OR Ts="Tadzhikistan” OR  Ts="Tadzhik” OR  Ts="tanzania*” OR  Ts="tanganyika*” OR  Ts="Thailand” OR  Ts="siam” OR  Ts="timor leste” OR  Ts="timor-leste” OR  Ts="timorese*” OR  Ts="east timor” OR  Ts="togo*” OR  Ts="togolese republic” OR  Ts="tonga*” OR  Ts="trinidad andTobago” OR  Ts="trinidad*” OR Ts="tobago*” OR  Ts="tunisia*” OR  Ts="turkey” OR  Ts="turk*” OR  Ts="Turkmenistan” OR  Ts="turkmen*” OR  Ts="tuvaluan*” OR  Ts="uganda*” OR  Ts="ukrain*” OR  Ts="uruguay*” OR  Ts="uzbek*” OR  Ts="vanuatu*” OR  Ts="new Hebrides” OR  Ts="venezuela*” OR  Ts="vietnam*” OR  Ts="viet nam” OR  Ts="middle east” OR  Ts="west bank” OR  Ts="gaze” OR  Ts="Palestine” OR  Ts="yemen*” OR  Ts="yugoslav*” OR  Ts="zambia*” OR  Ts="zimbabwe*” OR  Ts="northern rhodesia*” OR  Ts="global south” OR  Ts="africa south of the sahara” OR  Ts="sub sahara Africa” OR  Ts="subsaharan Africa” OR  Ts="central Africa” OR  Ts="africa, central” OR  Ts="africa, northern” OR  Ts="north Africa” OR  Ts="northern Africa” OR  Ts="magreb” OR  Ts="maghrib” OR  Ts="sahara” OR  Ts="africa, southern” OR  Ts="africa, southern” OR  Ts="southern africa*” OR  Ts="africa, eastern” OR  Ts="east africa*” OR  Ts="eastern africa*” OR  Ts="africa, western” OR  Ts="west africa*” OR  Ts="western africa*” OR  Ts="west indies” OR  Ts="indian ocean islands” OR  Ts="caribbean region” OR  Ts="Caribbean” OR  Ts="caribbean islands” OR  Ts="central america*” OR  Ts="south and central America” OR  Ts="latin america*” OR  Ts="south America” OR  Ts="central asia*” OR  Ts="northern asia*” OR  Ts="north asia*” OR  Ts="south eastern asia*” OR  Ts="south eastern asia*” OR  Ts="southeast asia*” OR  Ts="south east asia*” OR  Ts="western asia*” OR  Ts="west asia*” OR  Ts="eastern europe*” OR  Ts="east europe*” OR  Ts="developing </w:t>
            </w:r>
            <w:r w:rsidRPr="001B1788">
              <w:rPr>
                <w:rFonts w:ascii="Times New Roman" w:hAnsi="Times New Roman" w:cs="Times New Roman"/>
                <w:lang w:val="en-US"/>
              </w:rPr>
              <w:lastRenderedPageBreak/>
              <w:t>countr*” OR  Ts="developing nation*” OR  Ts="developing population*” OR  Ts="developing world” OR  Ts="less developed countr*” OR  Ts="less developed nation*” OR  Ts="less developed population*” OR  Ts="less developed world” OR  Ts="lesser developed countr*” OR  Ts="lesser developed nation*” OR  Ts="lesser developed population*” OR  Ts="lesser developed world” OR  Ts="under developed countr*” OR  Ts="under developed nation*” OR  Ts="under developed population*” OR  Ts="under developed world” OR  Ts="underdeveloped countr*” OR  Ts="underdeveloped nation*” OR  Ts="underdeveloped population*” OR  Ts="underdeveloped world” OR  Ts="middle income countr*” OR  Ts="middle income nation*” OR  Ts="middle income population*” OR  Ts="low income countr*” OR  Ts="low income nation*” OR  Ts="low income population*” OR  Ts="lower income countr*” OR  Ts="lower income nation*” OR  Ts="lower income population*” OR  Ts="underserved countr*” OR  Ts="underserved nation*” OR  Ts="underserved population*” OR  Ts="underserved world” OR  Ts="under served countr*” OR  Ts="under served nation*” OR  Ts="under served population*” OR  Ts="under served world” OR  Ts="deprived countr*” OR  Ts="deprived nation*” OR  Ts="deprived population*” OR  Ts="deprived world” OR  Ts="poor countr*” OR  Ts="poor nation*” OR  Ts="poor population*” OR  Ts="poor world” OR  Ts="poorer countr*” OR  Ts="poorer nation*” OR  Ts="poorer population*” OR  Ts="poorer world” OR  Ts="developing econom*” OR  Ts="less developed econom*” OR  Ts="lesser developed econom*” OR  Ts="under developed econom*” OR  Ts="underdeveloped econom*” OR  Ts="middle income econom*” OR  Ts="low income econom*” OR  Ts="lower income econom*” OR  Ts="low gdp” OR  Ts="low gnp” OR  Ts="low gross domestic” OR  Ts="low gross national” OR  Ts="lower gdp” OR  Ts="lower gnp” OR  Ts="lower gross domestic” OR  Ts="lower gross national” OR  Ts="lmic” OR  Ts="lmics” OR  Ts="third world” OR  Ts="lami countr*” OR  Ts="transitional countr*” OR  Ts="emerging economies” OR  Ts="emerging nation*” OR  Ts="least developed countr*” OR  Ts="low and middle income countr*"</w:t>
            </w:r>
          </w:p>
        </w:tc>
      </w:tr>
      <w:tr w:rsidR="001B1788" w:rsidRPr="004E7640" w14:paraId="6015149F" w14:textId="77777777" w:rsidTr="004A1BB0">
        <w:tc>
          <w:tcPr>
            <w:tcW w:w="1975" w:type="dxa"/>
          </w:tcPr>
          <w:p w14:paraId="1796ADE6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lastRenderedPageBreak/>
              <w:t>Concept 6: study design</w:t>
            </w:r>
          </w:p>
          <w:p w14:paraId="0A9A05D5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51DE7579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8794" w:type="dxa"/>
          </w:tcPr>
          <w:p w14:paraId="5E4D8C88" w14:textId="77777777" w:rsidR="001B1788" w:rsidRPr="001B1788" w:rsidRDefault="001B1788" w:rsidP="004A1BB0">
            <w:pPr>
              <w:rPr>
                <w:rFonts w:ascii="Times New Roman" w:hAnsi="Times New Roman" w:cs="Times New Roman"/>
                <w:lang w:val="en-US"/>
              </w:rPr>
            </w:pPr>
            <w:r w:rsidRPr="001B1788">
              <w:rPr>
                <w:rFonts w:ascii="Times New Roman" w:hAnsi="Times New Roman" w:cs="Times New Roman"/>
                <w:lang w:val="en-US"/>
              </w:rPr>
              <w:t>TS="clinical trial*" OR ts="randomized controlled trial*" OR ts="controlled clinical trial*" OR ts="control group stud*" OR ts="controlled study" OR ts="control group*" OR ts="random allocation" OR ts="Double-Blind" OR ts="Single-Blind" OR ts=double-masked OR ts=single-masked OR ts="crossover Stud*" OR ts="crossover trial*" OR ts="crossover procedure" OR ts="Placebo*" OR ts="multicenter study" OR ts="factorial design" OR ts="factorial trial*" OR ts= (repeated AND cross-sectional ) OR ts=trial* OR ts=rct* OR ts=random* OR ts="experimental stud*" OR ts="quasi experimental" OR ts="quasiexperimental stud*"</w:t>
            </w:r>
          </w:p>
        </w:tc>
      </w:tr>
    </w:tbl>
    <w:p w14:paraId="64663AE3" w14:textId="154CB480" w:rsidR="003E6E5A" w:rsidRPr="00984842" w:rsidRDefault="003E6E5A" w:rsidP="00EC0867">
      <w:pPr>
        <w:rPr>
          <w:lang w:val="en-US"/>
        </w:rPr>
      </w:pPr>
    </w:p>
    <w:sectPr w:rsidR="003E6E5A" w:rsidRPr="00984842" w:rsidSect="007B1F1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610011" w14:textId="77777777" w:rsidR="00F378FF" w:rsidRDefault="00F378FF" w:rsidP="00B76B5C">
      <w:pPr>
        <w:spacing w:after="0" w:line="240" w:lineRule="auto"/>
      </w:pPr>
      <w:r>
        <w:separator/>
      </w:r>
    </w:p>
  </w:endnote>
  <w:endnote w:type="continuationSeparator" w:id="0">
    <w:p w14:paraId="0A8E092A" w14:textId="77777777" w:rsidR="00F378FF" w:rsidRDefault="00F378FF" w:rsidP="00B76B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Gent Panno Text">
    <w:panose1 w:val="02000506040000040003"/>
    <w:charset w:val="00"/>
    <w:family w:val="auto"/>
    <w:pitch w:val="variable"/>
    <w:sig w:usb0="A00002EF" w:usb1="4000206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45962B" w14:textId="77777777" w:rsidR="00F378FF" w:rsidRDefault="00F378FF" w:rsidP="00B76B5C">
      <w:pPr>
        <w:spacing w:after="0" w:line="240" w:lineRule="auto"/>
      </w:pPr>
      <w:r>
        <w:separator/>
      </w:r>
    </w:p>
  </w:footnote>
  <w:footnote w:type="continuationSeparator" w:id="0">
    <w:p w14:paraId="1E9BBF7B" w14:textId="77777777" w:rsidR="00F378FF" w:rsidRDefault="00F378FF" w:rsidP="00B76B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8E5E9D"/>
    <w:multiLevelType w:val="hybridMultilevel"/>
    <w:tmpl w:val="0626573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D146FE"/>
    <w:multiLevelType w:val="hybridMultilevel"/>
    <w:tmpl w:val="2BBE70FA"/>
    <w:lvl w:ilvl="0" w:tplc="419EC264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9F76C95"/>
    <w:multiLevelType w:val="multilevel"/>
    <w:tmpl w:val="B5A89B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B502210"/>
    <w:multiLevelType w:val="hybridMultilevel"/>
    <w:tmpl w:val="2D8A6D3E"/>
    <w:lvl w:ilvl="0" w:tplc="D3B461BE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</w:lvl>
    <w:lvl w:ilvl="3" w:tplc="0813000F" w:tentative="1">
      <w:start w:val="1"/>
      <w:numFmt w:val="decimal"/>
      <w:lvlText w:val="%4."/>
      <w:lvlJc w:val="left"/>
      <w:pPr>
        <w:ind w:left="3240" w:hanging="360"/>
      </w:p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</w:lvl>
    <w:lvl w:ilvl="6" w:tplc="0813000F" w:tentative="1">
      <w:start w:val="1"/>
      <w:numFmt w:val="decimal"/>
      <w:lvlText w:val="%7."/>
      <w:lvlJc w:val="left"/>
      <w:pPr>
        <w:ind w:left="5400" w:hanging="360"/>
      </w:p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B660B0B"/>
    <w:multiLevelType w:val="hybridMultilevel"/>
    <w:tmpl w:val="94D41AD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B9A42D3"/>
    <w:multiLevelType w:val="hybridMultilevel"/>
    <w:tmpl w:val="EB5CCE42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88E292B"/>
    <w:multiLevelType w:val="hybridMultilevel"/>
    <w:tmpl w:val="AA760AF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B800B6"/>
    <w:multiLevelType w:val="hybridMultilevel"/>
    <w:tmpl w:val="6B365D1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987250"/>
    <w:multiLevelType w:val="hybridMultilevel"/>
    <w:tmpl w:val="6FD6BE82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3DB3CF3"/>
    <w:multiLevelType w:val="hybridMultilevel"/>
    <w:tmpl w:val="AA760AF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BF66DD"/>
    <w:multiLevelType w:val="hybridMultilevel"/>
    <w:tmpl w:val="6B365D1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8E43BE"/>
    <w:multiLevelType w:val="hybridMultilevel"/>
    <w:tmpl w:val="A79483C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8E183B"/>
    <w:multiLevelType w:val="hybridMultilevel"/>
    <w:tmpl w:val="648CC60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0BC6981"/>
    <w:multiLevelType w:val="hybridMultilevel"/>
    <w:tmpl w:val="1CF2C09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7B30F2"/>
    <w:multiLevelType w:val="hybridMultilevel"/>
    <w:tmpl w:val="852ECEFA"/>
    <w:lvl w:ilvl="0" w:tplc="DE8659C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47942CD"/>
    <w:multiLevelType w:val="hybridMultilevel"/>
    <w:tmpl w:val="D42C56A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B015FCE"/>
    <w:multiLevelType w:val="hybridMultilevel"/>
    <w:tmpl w:val="8014281A"/>
    <w:lvl w:ilvl="0" w:tplc="EFBA3AB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E976723"/>
    <w:multiLevelType w:val="hybridMultilevel"/>
    <w:tmpl w:val="15303462"/>
    <w:lvl w:ilvl="0" w:tplc="C7E061DE">
      <w:start w:val="1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Arial" w:hint="default"/>
        <w:color w:val="000000" w:themeColor="text1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F8B7353"/>
    <w:multiLevelType w:val="hybridMultilevel"/>
    <w:tmpl w:val="5D3880AC"/>
    <w:lvl w:ilvl="0" w:tplc="0414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28" w:hanging="360"/>
      </w:pPr>
    </w:lvl>
    <w:lvl w:ilvl="2" w:tplc="0414001B" w:tentative="1">
      <w:start w:val="1"/>
      <w:numFmt w:val="lowerRoman"/>
      <w:lvlText w:val="%3."/>
      <w:lvlJc w:val="right"/>
      <w:pPr>
        <w:ind w:left="2148" w:hanging="180"/>
      </w:pPr>
    </w:lvl>
    <w:lvl w:ilvl="3" w:tplc="0414000F" w:tentative="1">
      <w:start w:val="1"/>
      <w:numFmt w:val="decimal"/>
      <w:lvlText w:val="%4."/>
      <w:lvlJc w:val="left"/>
      <w:pPr>
        <w:ind w:left="2868" w:hanging="360"/>
      </w:pPr>
    </w:lvl>
    <w:lvl w:ilvl="4" w:tplc="04140019" w:tentative="1">
      <w:start w:val="1"/>
      <w:numFmt w:val="lowerLetter"/>
      <w:lvlText w:val="%5."/>
      <w:lvlJc w:val="left"/>
      <w:pPr>
        <w:ind w:left="3588" w:hanging="360"/>
      </w:pPr>
    </w:lvl>
    <w:lvl w:ilvl="5" w:tplc="0414001B" w:tentative="1">
      <w:start w:val="1"/>
      <w:numFmt w:val="lowerRoman"/>
      <w:lvlText w:val="%6."/>
      <w:lvlJc w:val="right"/>
      <w:pPr>
        <w:ind w:left="4308" w:hanging="180"/>
      </w:pPr>
    </w:lvl>
    <w:lvl w:ilvl="6" w:tplc="0414000F" w:tentative="1">
      <w:start w:val="1"/>
      <w:numFmt w:val="decimal"/>
      <w:lvlText w:val="%7."/>
      <w:lvlJc w:val="left"/>
      <w:pPr>
        <w:ind w:left="5028" w:hanging="360"/>
      </w:pPr>
    </w:lvl>
    <w:lvl w:ilvl="7" w:tplc="04140019" w:tentative="1">
      <w:start w:val="1"/>
      <w:numFmt w:val="lowerLetter"/>
      <w:lvlText w:val="%8."/>
      <w:lvlJc w:val="left"/>
      <w:pPr>
        <w:ind w:left="5748" w:hanging="360"/>
      </w:pPr>
    </w:lvl>
    <w:lvl w:ilvl="8" w:tplc="0414001B" w:tentative="1">
      <w:start w:val="1"/>
      <w:numFmt w:val="lowerRoman"/>
      <w:lvlText w:val="%9."/>
      <w:lvlJc w:val="right"/>
      <w:pPr>
        <w:ind w:left="6468" w:hanging="180"/>
      </w:pPr>
    </w:lvl>
  </w:abstractNum>
  <w:abstractNum w:abstractNumId="19" w15:restartNumberingAfterBreak="0">
    <w:nsid w:val="40960417"/>
    <w:multiLevelType w:val="hybridMultilevel"/>
    <w:tmpl w:val="6F1CDF1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20D3860"/>
    <w:multiLevelType w:val="hybridMultilevel"/>
    <w:tmpl w:val="49B88C82"/>
    <w:lvl w:ilvl="0" w:tplc="B8CCEE6C">
      <w:numFmt w:val="bullet"/>
      <w:lvlText w:val="-"/>
      <w:lvlJc w:val="left"/>
      <w:pPr>
        <w:ind w:left="720" w:hanging="360"/>
      </w:pPr>
      <w:rPr>
        <w:rFonts w:ascii="UGent Panno Text" w:eastAsia="Times New Roman" w:hAnsi="UGent Panno Text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3AF52CB"/>
    <w:multiLevelType w:val="hybridMultilevel"/>
    <w:tmpl w:val="DDE432A6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C1B6762"/>
    <w:multiLevelType w:val="hybridMultilevel"/>
    <w:tmpl w:val="E6F60AE2"/>
    <w:lvl w:ilvl="0" w:tplc="F7C6EC4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FF0000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CFE65FD"/>
    <w:multiLevelType w:val="hybridMultilevel"/>
    <w:tmpl w:val="B178D3E0"/>
    <w:lvl w:ilvl="0" w:tplc="21749FA2">
      <w:start w:val="1"/>
      <w:numFmt w:val="decimal"/>
      <w:lvlText w:val="%1-"/>
      <w:lvlJc w:val="left"/>
      <w:pPr>
        <w:ind w:left="40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120" w:hanging="360"/>
      </w:pPr>
    </w:lvl>
    <w:lvl w:ilvl="2" w:tplc="0813001B" w:tentative="1">
      <w:start w:val="1"/>
      <w:numFmt w:val="lowerRoman"/>
      <w:lvlText w:val="%3."/>
      <w:lvlJc w:val="right"/>
      <w:pPr>
        <w:ind w:left="1840" w:hanging="180"/>
      </w:pPr>
    </w:lvl>
    <w:lvl w:ilvl="3" w:tplc="0813000F" w:tentative="1">
      <w:start w:val="1"/>
      <w:numFmt w:val="decimal"/>
      <w:lvlText w:val="%4."/>
      <w:lvlJc w:val="left"/>
      <w:pPr>
        <w:ind w:left="2560" w:hanging="360"/>
      </w:pPr>
    </w:lvl>
    <w:lvl w:ilvl="4" w:tplc="08130019" w:tentative="1">
      <w:start w:val="1"/>
      <w:numFmt w:val="lowerLetter"/>
      <w:lvlText w:val="%5."/>
      <w:lvlJc w:val="left"/>
      <w:pPr>
        <w:ind w:left="3280" w:hanging="360"/>
      </w:pPr>
    </w:lvl>
    <w:lvl w:ilvl="5" w:tplc="0813001B" w:tentative="1">
      <w:start w:val="1"/>
      <w:numFmt w:val="lowerRoman"/>
      <w:lvlText w:val="%6."/>
      <w:lvlJc w:val="right"/>
      <w:pPr>
        <w:ind w:left="4000" w:hanging="180"/>
      </w:pPr>
    </w:lvl>
    <w:lvl w:ilvl="6" w:tplc="0813000F" w:tentative="1">
      <w:start w:val="1"/>
      <w:numFmt w:val="decimal"/>
      <w:lvlText w:val="%7."/>
      <w:lvlJc w:val="left"/>
      <w:pPr>
        <w:ind w:left="4720" w:hanging="360"/>
      </w:pPr>
    </w:lvl>
    <w:lvl w:ilvl="7" w:tplc="08130019" w:tentative="1">
      <w:start w:val="1"/>
      <w:numFmt w:val="lowerLetter"/>
      <w:lvlText w:val="%8."/>
      <w:lvlJc w:val="left"/>
      <w:pPr>
        <w:ind w:left="5440" w:hanging="360"/>
      </w:pPr>
    </w:lvl>
    <w:lvl w:ilvl="8" w:tplc="0813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24" w15:restartNumberingAfterBreak="0">
    <w:nsid w:val="4E4B47C6"/>
    <w:multiLevelType w:val="multilevel"/>
    <w:tmpl w:val="63542C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17008F8"/>
    <w:multiLevelType w:val="hybridMultilevel"/>
    <w:tmpl w:val="DDE432A6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17E24FD"/>
    <w:multiLevelType w:val="hybridMultilevel"/>
    <w:tmpl w:val="6B365D1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A3F7CDD"/>
    <w:multiLevelType w:val="hybridMultilevel"/>
    <w:tmpl w:val="6B365D1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B1E551B"/>
    <w:multiLevelType w:val="hybridMultilevel"/>
    <w:tmpl w:val="47E80E18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B5D5995"/>
    <w:multiLevelType w:val="hybridMultilevel"/>
    <w:tmpl w:val="2C6C725C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DE13C57"/>
    <w:multiLevelType w:val="hybridMultilevel"/>
    <w:tmpl w:val="3A7866D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E6D488E"/>
    <w:multiLevelType w:val="hybridMultilevel"/>
    <w:tmpl w:val="6AFCDF66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FFF7C40"/>
    <w:multiLevelType w:val="hybridMultilevel"/>
    <w:tmpl w:val="0358C608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4903802"/>
    <w:multiLevelType w:val="multilevel"/>
    <w:tmpl w:val="BA2227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8387B4A"/>
    <w:multiLevelType w:val="hybridMultilevel"/>
    <w:tmpl w:val="35ECFD7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8EE3AC3"/>
    <w:multiLevelType w:val="hybridMultilevel"/>
    <w:tmpl w:val="965603FA"/>
    <w:lvl w:ilvl="0" w:tplc="CE4E28F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1DA09E1"/>
    <w:multiLevelType w:val="hybridMultilevel"/>
    <w:tmpl w:val="78B2C378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3752631"/>
    <w:multiLevelType w:val="hybridMultilevel"/>
    <w:tmpl w:val="DE38AAD2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41C2E36"/>
    <w:multiLevelType w:val="hybridMultilevel"/>
    <w:tmpl w:val="D42C56A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54E155E"/>
    <w:multiLevelType w:val="hybridMultilevel"/>
    <w:tmpl w:val="FC50449E"/>
    <w:lvl w:ilvl="0" w:tplc="75EA001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9255AC4"/>
    <w:multiLevelType w:val="hybridMultilevel"/>
    <w:tmpl w:val="A7BC531C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95E66BC"/>
    <w:multiLevelType w:val="hybridMultilevel"/>
    <w:tmpl w:val="DDE432A6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95E6DE9"/>
    <w:multiLevelType w:val="multilevel"/>
    <w:tmpl w:val="8BF26450"/>
    <w:lvl w:ilvl="0">
      <w:start w:val="1"/>
      <w:numFmt w:val="decimal"/>
      <w:lvlText w:val="%1."/>
      <w:lvlJc w:val="left"/>
      <w:pPr>
        <w:tabs>
          <w:tab w:val="num" w:pos="65"/>
        </w:tabs>
        <w:ind w:left="785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3" w15:restartNumberingAfterBreak="0">
    <w:nsid w:val="7B483B62"/>
    <w:multiLevelType w:val="hybridMultilevel"/>
    <w:tmpl w:val="DDE432A6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7CFF25D6"/>
    <w:multiLevelType w:val="hybridMultilevel"/>
    <w:tmpl w:val="5030C056"/>
    <w:lvl w:ilvl="0" w:tplc="FC5CF52C">
      <w:start w:val="1"/>
      <w:numFmt w:val="decimal"/>
      <w:lvlText w:val="%1."/>
      <w:lvlJc w:val="left"/>
      <w:pPr>
        <w:ind w:left="720" w:hanging="360"/>
      </w:pPr>
      <w:rPr>
        <w:rFonts w:ascii="UGent Panno Text" w:hAnsi="UGent Panno Text" w:cstheme="minorHAnsi"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4"/>
  </w:num>
  <w:num w:numId="2">
    <w:abstractNumId w:val="20"/>
  </w:num>
  <w:num w:numId="3">
    <w:abstractNumId w:val="23"/>
  </w:num>
  <w:num w:numId="4">
    <w:abstractNumId w:val="11"/>
  </w:num>
  <w:num w:numId="5">
    <w:abstractNumId w:val="42"/>
  </w:num>
  <w:num w:numId="6">
    <w:abstractNumId w:val="7"/>
  </w:num>
  <w:num w:numId="7">
    <w:abstractNumId w:val="3"/>
  </w:num>
  <w:num w:numId="8">
    <w:abstractNumId w:val="15"/>
  </w:num>
  <w:num w:numId="9">
    <w:abstractNumId w:val="13"/>
  </w:num>
  <w:num w:numId="10">
    <w:abstractNumId w:val="19"/>
  </w:num>
  <w:num w:numId="11">
    <w:abstractNumId w:val="17"/>
  </w:num>
  <w:num w:numId="12">
    <w:abstractNumId w:val="10"/>
  </w:num>
  <w:num w:numId="13">
    <w:abstractNumId w:val="26"/>
  </w:num>
  <w:num w:numId="14">
    <w:abstractNumId w:val="27"/>
  </w:num>
  <w:num w:numId="15">
    <w:abstractNumId w:val="38"/>
  </w:num>
  <w:num w:numId="16">
    <w:abstractNumId w:val="41"/>
  </w:num>
  <w:num w:numId="17">
    <w:abstractNumId w:val="25"/>
  </w:num>
  <w:num w:numId="18">
    <w:abstractNumId w:val="21"/>
  </w:num>
  <w:num w:numId="19">
    <w:abstractNumId w:val="43"/>
  </w:num>
  <w:num w:numId="20">
    <w:abstractNumId w:val="36"/>
  </w:num>
  <w:num w:numId="21">
    <w:abstractNumId w:val="31"/>
  </w:num>
  <w:num w:numId="22">
    <w:abstractNumId w:val="5"/>
  </w:num>
  <w:num w:numId="23">
    <w:abstractNumId w:val="30"/>
  </w:num>
  <w:num w:numId="24">
    <w:abstractNumId w:val="35"/>
  </w:num>
  <w:num w:numId="25">
    <w:abstractNumId w:val="39"/>
  </w:num>
  <w:num w:numId="26">
    <w:abstractNumId w:val="18"/>
  </w:num>
  <w:num w:numId="27">
    <w:abstractNumId w:val="24"/>
  </w:num>
  <w:num w:numId="28">
    <w:abstractNumId w:val="33"/>
  </w:num>
  <w:num w:numId="29">
    <w:abstractNumId w:val="1"/>
  </w:num>
  <w:num w:numId="30">
    <w:abstractNumId w:val="16"/>
  </w:num>
  <w:num w:numId="31">
    <w:abstractNumId w:val="37"/>
  </w:num>
  <w:num w:numId="32">
    <w:abstractNumId w:val="22"/>
  </w:num>
  <w:num w:numId="33">
    <w:abstractNumId w:val="4"/>
  </w:num>
  <w:num w:numId="34">
    <w:abstractNumId w:val="40"/>
  </w:num>
  <w:num w:numId="35">
    <w:abstractNumId w:val="34"/>
  </w:num>
  <w:num w:numId="36">
    <w:abstractNumId w:val="28"/>
  </w:num>
  <w:num w:numId="37">
    <w:abstractNumId w:val="14"/>
  </w:num>
  <w:num w:numId="38">
    <w:abstractNumId w:val="12"/>
  </w:num>
  <w:num w:numId="39">
    <w:abstractNumId w:val="32"/>
  </w:num>
  <w:num w:numId="40">
    <w:abstractNumId w:val="8"/>
  </w:num>
  <w:num w:numId="41">
    <w:abstractNumId w:val="0"/>
  </w:num>
  <w:num w:numId="42">
    <w:abstractNumId w:val="29"/>
  </w:num>
  <w:num w:numId="43">
    <w:abstractNumId w:val="9"/>
  </w:num>
  <w:num w:numId="44">
    <w:abstractNumId w:val="2"/>
  </w:num>
  <w:num w:numId="4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1F1D"/>
    <w:rsid w:val="00004F70"/>
    <w:rsid w:val="00013CE0"/>
    <w:rsid w:val="00023E10"/>
    <w:rsid w:val="00043508"/>
    <w:rsid w:val="00043E1E"/>
    <w:rsid w:val="0004665F"/>
    <w:rsid w:val="000510FD"/>
    <w:rsid w:val="00054602"/>
    <w:rsid w:val="00075733"/>
    <w:rsid w:val="00084CB6"/>
    <w:rsid w:val="00097EF2"/>
    <w:rsid w:val="000A2557"/>
    <w:rsid w:val="000B0AEC"/>
    <w:rsid w:val="000B11C6"/>
    <w:rsid w:val="000B2683"/>
    <w:rsid w:val="000B2E4B"/>
    <w:rsid w:val="000B5F52"/>
    <w:rsid w:val="000D2395"/>
    <w:rsid w:val="000D5A49"/>
    <w:rsid w:val="000E640C"/>
    <w:rsid w:val="000F5CD1"/>
    <w:rsid w:val="0010234E"/>
    <w:rsid w:val="00105D5F"/>
    <w:rsid w:val="0011371F"/>
    <w:rsid w:val="00116488"/>
    <w:rsid w:val="001212AB"/>
    <w:rsid w:val="00121A1F"/>
    <w:rsid w:val="00122544"/>
    <w:rsid w:val="00146869"/>
    <w:rsid w:val="001636E3"/>
    <w:rsid w:val="00167ABF"/>
    <w:rsid w:val="00167C3B"/>
    <w:rsid w:val="00183AB2"/>
    <w:rsid w:val="0019449E"/>
    <w:rsid w:val="001B15AD"/>
    <w:rsid w:val="001B1788"/>
    <w:rsid w:val="001C449D"/>
    <w:rsid w:val="001D1B6E"/>
    <w:rsid w:val="001D62BA"/>
    <w:rsid w:val="001D6EF5"/>
    <w:rsid w:val="001E0E05"/>
    <w:rsid w:val="001F77D9"/>
    <w:rsid w:val="00207AF0"/>
    <w:rsid w:val="00215E00"/>
    <w:rsid w:val="00221B79"/>
    <w:rsid w:val="00226900"/>
    <w:rsid w:val="002278DA"/>
    <w:rsid w:val="0024096B"/>
    <w:rsid w:val="002440EE"/>
    <w:rsid w:val="00244B4D"/>
    <w:rsid w:val="00245CB6"/>
    <w:rsid w:val="0026524B"/>
    <w:rsid w:val="00266939"/>
    <w:rsid w:val="00267AAD"/>
    <w:rsid w:val="0027096D"/>
    <w:rsid w:val="00273ABA"/>
    <w:rsid w:val="002869E6"/>
    <w:rsid w:val="00290CA5"/>
    <w:rsid w:val="00292020"/>
    <w:rsid w:val="002925B3"/>
    <w:rsid w:val="002B5421"/>
    <w:rsid w:val="002C49C1"/>
    <w:rsid w:val="002C65F0"/>
    <w:rsid w:val="002D05BE"/>
    <w:rsid w:val="002D1E6A"/>
    <w:rsid w:val="002D46F7"/>
    <w:rsid w:val="002D4E0D"/>
    <w:rsid w:val="002D730F"/>
    <w:rsid w:val="002F0E3B"/>
    <w:rsid w:val="00310960"/>
    <w:rsid w:val="00314362"/>
    <w:rsid w:val="00324A24"/>
    <w:rsid w:val="003354FE"/>
    <w:rsid w:val="00335E44"/>
    <w:rsid w:val="0033619B"/>
    <w:rsid w:val="00341309"/>
    <w:rsid w:val="00344770"/>
    <w:rsid w:val="00344EFB"/>
    <w:rsid w:val="00352B0F"/>
    <w:rsid w:val="0035385F"/>
    <w:rsid w:val="00363617"/>
    <w:rsid w:val="00370840"/>
    <w:rsid w:val="00373663"/>
    <w:rsid w:val="00380DB9"/>
    <w:rsid w:val="003A5233"/>
    <w:rsid w:val="003A6BAE"/>
    <w:rsid w:val="003A6EC6"/>
    <w:rsid w:val="003B0AB6"/>
    <w:rsid w:val="003B2ED5"/>
    <w:rsid w:val="003B32E3"/>
    <w:rsid w:val="003B6DF7"/>
    <w:rsid w:val="003C0A93"/>
    <w:rsid w:val="003C2623"/>
    <w:rsid w:val="003C7346"/>
    <w:rsid w:val="003D4B14"/>
    <w:rsid w:val="003E09EC"/>
    <w:rsid w:val="003E6E5A"/>
    <w:rsid w:val="003F7A64"/>
    <w:rsid w:val="00400B6E"/>
    <w:rsid w:val="004146CB"/>
    <w:rsid w:val="004163A3"/>
    <w:rsid w:val="0042018E"/>
    <w:rsid w:val="0042473D"/>
    <w:rsid w:val="004318A2"/>
    <w:rsid w:val="00443EF7"/>
    <w:rsid w:val="00455E5E"/>
    <w:rsid w:val="0046322D"/>
    <w:rsid w:val="00464331"/>
    <w:rsid w:val="00464819"/>
    <w:rsid w:val="00464900"/>
    <w:rsid w:val="0046674E"/>
    <w:rsid w:val="004708A9"/>
    <w:rsid w:val="00471369"/>
    <w:rsid w:val="004720BB"/>
    <w:rsid w:val="00473545"/>
    <w:rsid w:val="00477FBD"/>
    <w:rsid w:val="00482D6F"/>
    <w:rsid w:val="00491F1F"/>
    <w:rsid w:val="004A03B7"/>
    <w:rsid w:val="004A74EA"/>
    <w:rsid w:val="004B1C29"/>
    <w:rsid w:val="004B67C3"/>
    <w:rsid w:val="004D1D27"/>
    <w:rsid w:val="004D2A9D"/>
    <w:rsid w:val="004E3DB2"/>
    <w:rsid w:val="004E7640"/>
    <w:rsid w:val="004E7A50"/>
    <w:rsid w:val="004F222E"/>
    <w:rsid w:val="004F35FD"/>
    <w:rsid w:val="004F5E20"/>
    <w:rsid w:val="005118E9"/>
    <w:rsid w:val="005301B3"/>
    <w:rsid w:val="0053614D"/>
    <w:rsid w:val="00540C6A"/>
    <w:rsid w:val="00553F53"/>
    <w:rsid w:val="0055598C"/>
    <w:rsid w:val="00555CF6"/>
    <w:rsid w:val="005565E4"/>
    <w:rsid w:val="0057378E"/>
    <w:rsid w:val="00576794"/>
    <w:rsid w:val="005938B9"/>
    <w:rsid w:val="005A0F67"/>
    <w:rsid w:val="005A5112"/>
    <w:rsid w:val="005B1C86"/>
    <w:rsid w:val="005B439A"/>
    <w:rsid w:val="005C1D83"/>
    <w:rsid w:val="005D64B0"/>
    <w:rsid w:val="005E3A1A"/>
    <w:rsid w:val="005E3BEE"/>
    <w:rsid w:val="005E776A"/>
    <w:rsid w:val="00602F3A"/>
    <w:rsid w:val="006065EE"/>
    <w:rsid w:val="00606F6D"/>
    <w:rsid w:val="00624D72"/>
    <w:rsid w:val="0062618D"/>
    <w:rsid w:val="006351FE"/>
    <w:rsid w:val="00646D66"/>
    <w:rsid w:val="00651060"/>
    <w:rsid w:val="00653790"/>
    <w:rsid w:val="00670052"/>
    <w:rsid w:val="00672718"/>
    <w:rsid w:val="0067273B"/>
    <w:rsid w:val="00677640"/>
    <w:rsid w:val="006865C4"/>
    <w:rsid w:val="006875C3"/>
    <w:rsid w:val="00695CB2"/>
    <w:rsid w:val="006A32B3"/>
    <w:rsid w:val="006B2F06"/>
    <w:rsid w:val="006B2FF4"/>
    <w:rsid w:val="006B31AB"/>
    <w:rsid w:val="006C4573"/>
    <w:rsid w:val="006D2BD0"/>
    <w:rsid w:val="006D64C4"/>
    <w:rsid w:val="006D7ED1"/>
    <w:rsid w:val="006E790E"/>
    <w:rsid w:val="006F0440"/>
    <w:rsid w:val="007017F5"/>
    <w:rsid w:val="00712EAA"/>
    <w:rsid w:val="007201D6"/>
    <w:rsid w:val="00744A1B"/>
    <w:rsid w:val="00745AE1"/>
    <w:rsid w:val="007615D4"/>
    <w:rsid w:val="00763607"/>
    <w:rsid w:val="00763FD4"/>
    <w:rsid w:val="00765BE8"/>
    <w:rsid w:val="00771C25"/>
    <w:rsid w:val="007722D9"/>
    <w:rsid w:val="00772EA3"/>
    <w:rsid w:val="00774BD0"/>
    <w:rsid w:val="007A2CA5"/>
    <w:rsid w:val="007A6CE6"/>
    <w:rsid w:val="007B1312"/>
    <w:rsid w:val="007B1F1D"/>
    <w:rsid w:val="007B2D64"/>
    <w:rsid w:val="007B3932"/>
    <w:rsid w:val="007C0DCD"/>
    <w:rsid w:val="007C1171"/>
    <w:rsid w:val="007C1717"/>
    <w:rsid w:val="007D1DA5"/>
    <w:rsid w:val="007D1E1C"/>
    <w:rsid w:val="007D7956"/>
    <w:rsid w:val="007E248E"/>
    <w:rsid w:val="007E55B1"/>
    <w:rsid w:val="00802D61"/>
    <w:rsid w:val="0080394F"/>
    <w:rsid w:val="008052DC"/>
    <w:rsid w:val="0080580D"/>
    <w:rsid w:val="0080601B"/>
    <w:rsid w:val="00813885"/>
    <w:rsid w:val="008231E7"/>
    <w:rsid w:val="00835183"/>
    <w:rsid w:val="00836472"/>
    <w:rsid w:val="008427AF"/>
    <w:rsid w:val="008432D0"/>
    <w:rsid w:val="00844F53"/>
    <w:rsid w:val="0084539E"/>
    <w:rsid w:val="00845E7C"/>
    <w:rsid w:val="00853252"/>
    <w:rsid w:val="00867EF5"/>
    <w:rsid w:val="008740E5"/>
    <w:rsid w:val="00874C21"/>
    <w:rsid w:val="00874C81"/>
    <w:rsid w:val="00881548"/>
    <w:rsid w:val="00882628"/>
    <w:rsid w:val="00885573"/>
    <w:rsid w:val="008A42F7"/>
    <w:rsid w:val="008A63A7"/>
    <w:rsid w:val="008B1E7F"/>
    <w:rsid w:val="008D1B14"/>
    <w:rsid w:val="008D4B54"/>
    <w:rsid w:val="008D7F7D"/>
    <w:rsid w:val="008E32C5"/>
    <w:rsid w:val="008E515F"/>
    <w:rsid w:val="008E7279"/>
    <w:rsid w:val="008E7A71"/>
    <w:rsid w:val="008E7F27"/>
    <w:rsid w:val="008F6ED0"/>
    <w:rsid w:val="00904B17"/>
    <w:rsid w:val="009057C0"/>
    <w:rsid w:val="009069F7"/>
    <w:rsid w:val="00910C54"/>
    <w:rsid w:val="00910FC9"/>
    <w:rsid w:val="00913911"/>
    <w:rsid w:val="00916069"/>
    <w:rsid w:val="009220A6"/>
    <w:rsid w:val="00924D05"/>
    <w:rsid w:val="00931118"/>
    <w:rsid w:val="00931FDA"/>
    <w:rsid w:val="00932CC9"/>
    <w:rsid w:val="009331AF"/>
    <w:rsid w:val="0093647A"/>
    <w:rsid w:val="00946E41"/>
    <w:rsid w:val="009473DA"/>
    <w:rsid w:val="00953A79"/>
    <w:rsid w:val="009564D6"/>
    <w:rsid w:val="00956FD2"/>
    <w:rsid w:val="00957DF9"/>
    <w:rsid w:val="00961516"/>
    <w:rsid w:val="00965348"/>
    <w:rsid w:val="0096709C"/>
    <w:rsid w:val="00976B84"/>
    <w:rsid w:val="00984842"/>
    <w:rsid w:val="0098618A"/>
    <w:rsid w:val="00994732"/>
    <w:rsid w:val="00995640"/>
    <w:rsid w:val="00996ED7"/>
    <w:rsid w:val="009C45F2"/>
    <w:rsid w:val="009F2C40"/>
    <w:rsid w:val="009F396B"/>
    <w:rsid w:val="009F433B"/>
    <w:rsid w:val="009F466E"/>
    <w:rsid w:val="00A0347F"/>
    <w:rsid w:val="00A108FC"/>
    <w:rsid w:val="00A144AF"/>
    <w:rsid w:val="00A14F0C"/>
    <w:rsid w:val="00A26EE7"/>
    <w:rsid w:val="00A30206"/>
    <w:rsid w:val="00A33B78"/>
    <w:rsid w:val="00A36648"/>
    <w:rsid w:val="00A4327C"/>
    <w:rsid w:val="00A500ED"/>
    <w:rsid w:val="00A664F1"/>
    <w:rsid w:val="00A71FCB"/>
    <w:rsid w:val="00A80DD8"/>
    <w:rsid w:val="00A87AA4"/>
    <w:rsid w:val="00A944B2"/>
    <w:rsid w:val="00AA2A9A"/>
    <w:rsid w:val="00AA4813"/>
    <w:rsid w:val="00AB0973"/>
    <w:rsid w:val="00AB2F25"/>
    <w:rsid w:val="00AC6F77"/>
    <w:rsid w:val="00AD0882"/>
    <w:rsid w:val="00AD3213"/>
    <w:rsid w:val="00AE2F50"/>
    <w:rsid w:val="00AE42D7"/>
    <w:rsid w:val="00AF307F"/>
    <w:rsid w:val="00AF4036"/>
    <w:rsid w:val="00B00DF7"/>
    <w:rsid w:val="00B14343"/>
    <w:rsid w:val="00B26CF4"/>
    <w:rsid w:val="00B36A8F"/>
    <w:rsid w:val="00B41BA3"/>
    <w:rsid w:val="00B420AE"/>
    <w:rsid w:val="00B42CB1"/>
    <w:rsid w:val="00B635F6"/>
    <w:rsid w:val="00B65336"/>
    <w:rsid w:val="00B74B0A"/>
    <w:rsid w:val="00B76B5C"/>
    <w:rsid w:val="00B831D8"/>
    <w:rsid w:val="00B84BFC"/>
    <w:rsid w:val="00B960E1"/>
    <w:rsid w:val="00BA0BDC"/>
    <w:rsid w:val="00BA1135"/>
    <w:rsid w:val="00BA1C30"/>
    <w:rsid w:val="00BA1E6F"/>
    <w:rsid w:val="00BA29DA"/>
    <w:rsid w:val="00BA44EC"/>
    <w:rsid w:val="00BA6100"/>
    <w:rsid w:val="00BA6384"/>
    <w:rsid w:val="00BA6F31"/>
    <w:rsid w:val="00BA7150"/>
    <w:rsid w:val="00BB7B74"/>
    <w:rsid w:val="00BC7F00"/>
    <w:rsid w:val="00BD375E"/>
    <w:rsid w:val="00BD70A4"/>
    <w:rsid w:val="00BE03C5"/>
    <w:rsid w:val="00BE2ED2"/>
    <w:rsid w:val="00BE64CC"/>
    <w:rsid w:val="00BF2A30"/>
    <w:rsid w:val="00C2475D"/>
    <w:rsid w:val="00C24EA8"/>
    <w:rsid w:val="00C27EC0"/>
    <w:rsid w:val="00C33592"/>
    <w:rsid w:val="00C35826"/>
    <w:rsid w:val="00C3668F"/>
    <w:rsid w:val="00C50400"/>
    <w:rsid w:val="00C548BE"/>
    <w:rsid w:val="00C75005"/>
    <w:rsid w:val="00C775C1"/>
    <w:rsid w:val="00C81CA6"/>
    <w:rsid w:val="00C8771C"/>
    <w:rsid w:val="00C8782E"/>
    <w:rsid w:val="00C93BDC"/>
    <w:rsid w:val="00CA6742"/>
    <w:rsid w:val="00CB0CDC"/>
    <w:rsid w:val="00CB2B98"/>
    <w:rsid w:val="00CB4BD2"/>
    <w:rsid w:val="00CC7CB7"/>
    <w:rsid w:val="00CD7B22"/>
    <w:rsid w:val="00CE180B"/>
    <w:rsid w:val="00CF065F"/>
    <w:rsid w:val="00CF1A89"/>
    <w:rsid w:val="00CF55C0"/>
    <w:rsid w:val="00D11C0B"/>
    <w:rsid w:val="00D11F64"/>
    <w:rsid w:val="00D1404A"/>
    <w:rsid w:val="00D14B5E"/>
    <w:rsid w:val="00D17382"/>
    <w:rsid w:val="00D230B4"/>
    <w:rsid w:val="00D23977"/>
    <w:rsid w:val="00D37FF7"/>
    <w:rsid w:val="00D4440D"/>
    <w:rsid w:val="00D4674E"/>
    <w:rsid w:val="00D510C3"/>
    <w:rsid w:val="00D75666"/>
    <w:rsid w:val="00D76CE1"/>
    <w:rsid w:val="00D83BBC"/>
    <w:rsid w:val="00D83DEA"/>
    <w:rsid w:val="00D85730"/>
    <w:rsid w:val="00D91568"/>
    <w:rsid w:val="00DA03A6"/>
    <w:rsid w:val="00DA2BAB"/>
    <w:rsid w:val="00DA78AB"/>
    <w:rsid w:val="00DB51F5"/>
    <w:rsid w:val="00DB56AE"/>
    <w:rsid w:val="00DB6BD8"/>
    <w:rsid w:val="00DC0825"/>
    <w:rsid w:val="00DC5CE7"/>
    <w:rsid w:val="00DC7014"/>
    <w:rsid w:val="00DC7F0A"/>
    <w:rsid w:val="00E061CB"/>
    <w:rsid w:val="00E14526"/>
    <w:rsid w:val="00E165EB"/>
    <w:rsid w:val="00E266E9"/>
    <w:rsid w:val="00E36953"/>
    <w:rsid w:val="00E43571"/>
    <w:rsid w:val="00E472B1"/>
    <w:rsid w:val="00E51BF5"/>
    <w:rsid w:val="00E52557"/>
    <w:rsid w:val="00E533A7"/>
    <w:rsid w:val="00E617E1"/>
    <w:rsid w:val="00E671B5"/>
    <w:rsid w:val="00E73AA8"/>
    <w:rsid w:val="00E77E56"/>
    <w:rsid w:val="00E8271F"/>
    <w:rsid w:val="00E85ECD"/>
    <w:rsid w:val="00E86803"/>
    <w:rsid w:val="00E9303E"/>
    <w:rsid w:val="00EA106A"/>
    <w:rsid w:val="00EA2141"/>
    <w:rsid w:val="00EA410D"/>
    <w:rsid w:val="00EA5B54"/>
    <w:rsid w:val="00EA5F1C"/>
    <w:rsid w:val="00EB48A5"/>
    <w:rsid w:val="00EC0867"/>
    <w:rsid w:val="00ED418F"/>
    <w:rsid w:val="00EE687E"/>
    <w:rsid w:val="00EF32DE"/>
    <w:rsid w:val="00F01571"/>
    <w:rsid w:val="00F03038"/>
    <w:rsid w:val="00F06075"/>
    <w:rsid w:val="00F14AB3"/>
    <w:rsid w:val="00F1642C"/>
    <w:rsid w:val="00F16449"/>
    <w:rsid w:val="00F358BA"/>
    <w:rsid w:val="00F378FF"/>
    <w:rsid w:val="00F429FA"/>
    <w:rsid w:val="00F42F33"/>
    <w:rsid w:val="00F472E9"/>
    <w:rsid w:val="00F60773"/>
    <w:rsid w:val="00F712BB"/>
    <w:rsid w:val="00F76F70"/>
    <w:rsid w:val="00F82BBE"/>
    <w:rsid w:val="00F85738"/>
    <w:rsid w:val="00F87CEA"/>
    <w:rsid w:val="00F94651"/>
    <w:rsid w:val="00F951BA"/>
    <w:rsid w:val="00F97D8B"/>
    <w:rsid w:val="00FA4C9B"/>
    <w:rsid w:val="00FA6646"/>
    <w:rsid w:val="00FA7646"/>
    <w:rsid w:val="00FB0F3A"/>
    <w:rsid w:val="00FB1B16"/>
    <w:rsid w:val="00FC607C"/>
    <w:rsid w:val="00FD7AFD"/>
    <w:rsid w:val="00FE2D97"/>
    <w:rsid w:val="00FE7108"/>
    <w:rsid w:val="00FF1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26A0C"/>
  <w15:chartTrackingRefBased/>
  <w15:docId w15:val="{DBE6CF74-D7CC-42B6-A7DA-BB1C39546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1F1D"/>
  </w:style>
  <w:style w:type="paragraph" w:styleId="Heading1">
    <w:name w:val="heading 1"/>
    <w:basedOn w:val="Normal"/>
    <w:link w:val="Heading1Char"/>
    <w:uiPriority w:val="9"/>
    <w:qFormat/>
    <w:rsid w:val="00745AE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BE"/>
    </w:rPr>
  </w:style>
  <w:style w:type="paragraph" w:styleId="Heading2">
    <w:name w:val="heading 2"/>
    <w:basedOn w:val="Normal"/>
    <w:link w:val="Heading2Char"/>
    <w:uiPriority w:val="9"/>
    <w:qFormat/>
    <w:rsid w:val="00C3582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nl-BE"/>
    </w:rPr>
  </w:style>
  <w:style w:type="paragraph" w:styleId="Heading3">
    <w:name w:val="heading 3"/>
    <w:basedOn w:val="Normal"/>
    <w:link w:val="Heading3Char"/>
    <w:uiPriority w:val="9"/>
    <w:qFormat/>
    <w:rsid w:val="008E7A7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76B5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76B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B76B5C"/>
  </w:style>
  <w:style w:type="paragraph" w:styleId="Footer">
    <w:name w:val="footer"/>
    <w:basedOn w:val="Normal"/>
    <w:link w:val="FooterChar"/>
    <w:uiPriority w:val="99"/>
    <w:unhideWhenUsed/>
    <w:rsid w:val="00B76B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6B5C"/>
  </w:style>
  <w:style w:type="paragraph" w:styleId="EndnoteText">
    <w:name w:val="endnote text"/>
    <w:basedOn w:val="Normal"/>
    <w:link w:val="EndnoteTextChar"/>
    <w:uiPriority w:val="99"/>
    <w:semiHidden/>
    <w:unhideWhenUsed/>
    <w:rsid w:val="000B268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B268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B2683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0C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CD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B0C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0C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0C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0C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0CD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D1B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B32E3"/>
    <w:rPr>
      <w:b/>
      <w:bCs/>
    </w:rPr>
  </w:style>
  <w:style w:type="character" w:customStyle="1" w:styleId="value">
    <w:name w:val="value"/>
    <w:basedOn w:val="DefaultParagraphFont"/>
    <w:rsid w:val="005938B9"/>
  </w:style>
  <w:style w:type="character" w:styleId="Hyperlink">
    <w:name w:val="Hyperlink"/>
    <w:basedOn w:val="DefaultParagraphFont"/>
    <w:uiPriority w:val="99"/>
    <w:unhideWhenUsed/>
    <w:rsid w:val="00882628"/>
    <w:rPr>
      <w:color w:val="0000FF"/>
      <w:u w:val="single"/>
    </w:rPr>
  </w:style>
  <w:style w:type="character" w:customStyle="1" w:styleId="jlqj4b">
    <w:name w:val="jlqj4b"/>
    <w:basedOn w:val="DefaultParagraphFont"/>
    <w:rsid w:val="00EB48A5"/>
  </w:style>
  <w:style w:type="character" w:styleId="Emphasis">
    <w:name w:val="Emphasis"/>
    <w:basedOn w:val="DefaultParagraphFont"/>
    <w:uiPriority w:val="20"/>
    <w:qFormat/>
    <w:rsid w:val="008432D0"/>
    <w:rPr>
      <w:i/>
      <w:iCs/>
    </w:rPr>
  </w:style>
  <w:style w:type="character" w:customStyle="1" w:styleId="ListParagraphChar">
    <w:name w:val="List Paragraph Char"/>
    <w:link w:val="ListParagraph"/>
    <w:rsid w:val="00984842"/>
  </w:style>
  <w:style w:type="character" w:customStyle="1" w:styleId="Heading3Char">
    <w:name w:val="Heading 3 Char"/>
    <w:basedOn w:val="DefaultParagraphFont"/>
    <w:link w:val="Heading3"/>
    <w:uiPriority w:val="9"/>
    <w:rsid w:val="008E7A71"/>
    <w:rPr>
      <w:rFonts w:ascii="Times New Roman" w:eastAsia="Times New Roman" w:hAnsi="Times New Roman" w:cs="Times New Roman"/>
      <w:b/>
      <w:bCs/>
      <w:sz w:val="27"/>
      <w:szCs w:val="27"/>
      <w:lang w:val="nb-NO" w:eastAsia="nb-NO"/>
    </w:rPr>
  </w:style>
  <w:style w:type="character" w:customStyle="1" w:styleId="term">
    <w:name w:val="term"/>
    <w:basedOn w:val="DefaultParagraphFont"/>
    <w:rsid w:val="008E7A71"/>
  </w:style>
  <w:style w:type="character" w:customStyle="1" w:styleId="highlight">
    <w:name w:val="highlight"/>
    <w:basedOn w:val="DefaultParagraphFont"/>
    <w:rsid w:val="008E7A71"/>
  </w:style>
  <w:style w:type="paragraph" w:styleId="Revision">
    <w:name w:val="Revision"/>
    <w:hidden/>
    <w:uiPriority w:val="99"/>
    <w:semiHidden/>
    <w:rsid w:val="008E7A71"/>
    <w:pPr>
      <w:spacing w:after="0" w:line="240" w:lineRule="auto"/>
    </w:pPr>
  </w:style>
  <w:style w:type="paragraph" w:styleId="NoSpacing">
    <w:name w:val="No Spacing"/>
    <w:uiPriority w:val="1"/>
    <w:qFormat/>
    <w:rsid w:val="008E7A71"/>
    <w:pPr>
      <w:spacing w:after="0" w:line="240" w:lineRule="auto"/>
    </w:pPr>
    <w:rPr>
      <w:lang w:val="nb-NO"/>
    </w:rPr>
  </w:style>
  <w:style w:type="paragraph" w:styleId="NormalWeb">
    <w:name w:val="Normal (Web)"/>
    <w:basedOn w:val="Normal"/>
    <w:uiPriority w:val="99"/>
    <w:unhideWhenUsed/>
    <w:rsid w:val="008E7A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styleId="PlaceholderText">
    <w:name w:val="Placeholder Text"/>
    <w:basedOn w:val="DefaultParagraphFont"/>
    <w:uiPriority w:val="99"/>
    <w:semiHidden/>
    <w:rsid w:val="008E7A71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8E7A71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C35826"/>
    <w:rPr>
      <w:rFonts w:ascii="Times New Roman" w:eastAsia="Times New Roman" w:hAnsi="Times New Roman" w:cs="Times New Roman"/>
      <w:b/>
      <w:bCs/>
      <w:sz w:val="36"/>
      <w:szCs w:val="36"/>
      <w:lang w:eastAsia="nl-BE"/>
    </w:rPr>
  </w:style>
  <w:style w:type="character" w:customStyle="1" w:styleId="results-number">
    <w:name w:val="results-number"/>
    <w:basedOn w:val="DefaultParagraphFont"/>
    <w:rsid w:val="00C35826"/>
  </w:style>
  <w:style w:type="character" w:customStyle="1" w:styleId="Heading1Char">
    <w:name w:val="Heading 1 Char"/>
    <w:basedOn w:val="DefaultParagraphFont"/>
    <w:link w:val="Heading1"/>
    <w:uiPriority w:val="9"/>
    <w:rsid w:val="00745AE1"/>
    <w:rPr>
      <w:rFonts w:ascii="Times New Roman" w:eastAsia="Times New Roman" w:hAnsi="Times New Roman" w:cs="Times New Roman"/>
      <w:b/>
      <w:bCs/>
      <w:kern w:val="36"/>
      <w:sz w:val="48"/>
      <w:szCs w:val="48"/>
      <w:lang w:eastAsia="nl-BE"/>
    </w:rPr>
  </w:style>
  <w:style w:type="character" w:customStyle="1" w:styleId="resultscount">
    <w:name w:val="resultscount"/>
    <w:basedOn w:val="DefaultParagraphFont"/>
    <w:rsid w:val="00745AE1"/>
  </w:style>
  <w:style w:type="character" w:customStyle="1" w:styleId="anchortext">
    <w:name w:val="anchortext"/>
    <w:basedOn w:val="DefaultParagraphFont"/>
    <w:rsid w:val="00745AE1"/>
  </w:style>
  <w:style w:type="character" w:customStyle="1" w:styleId="querysrchtext">
    <w:name w:val="querysrchtext"/>
    <w:basedOn w:val="DefaultParagraphFont"/>
    <w:rsid w:val="00745AE1"/>
  </w:style>
  <w:style w:type="character" w:customStyle="1" w:styleId="btntext">
    <w:name w:val="btntext"/>
    <w:basedOn w:val="DefaultParagraphFont"/>
    <w:rsid w:val="00745AE1"/>
  </w:style>
  <w:style w:type="character" w:customStyle="1" w:styleId="history-span">
    <w:name w:val="history-span"/>
    <w:basedOn w:val="DefaultParagraphFont"/>
    <w:rsid w:val="00167C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0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72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8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1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5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0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4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4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6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6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9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3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0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4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2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7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9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4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8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8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78F8A3-1F83-4521-801B-14E16A5C9E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2327</Words>
  <Characters>13265</Characters>
  <Application>Microsoft Office Word</Application>
  <DocSecurity>0</DocSecurity>
  <Lines>110</Lines>
  <Paragraphs>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Gent</Company>
  <LinksUpToDate>false</LinksUpToDate>
  <CharactersWithSpaces>15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e Pauwels</dc:creator>
  <cp:keywords/>
  <dc:description/>
  <cp:lastModifiedBy>Befikadu</cp:lastModifiedBy>
  <cp:revision>15</cp:revision>
  <dcterms:created xsi:type="dcterms:W3CDTF">2023-11-18T20:55:00Z</dcterms:created>
  <dcterms:modified xsi:type="dcterms:W3CDTF">2025-01-17T17:14:00Z</dcterms:modified>
</cp:coreProperties>
</file>